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AEEE0" w14:textId="77777777" w:rsidR="00694CC3" w:rsidRDefault="00694CC3" w:rsidP="00605496">
      <w:pPr>
        <w:jc w:val="both"/>
        <w:rPr>
          <w:rFonts w:ascii="Gill Sans MT" w:hAnsi="Gill Sans MT"/>
          <w:b/>
          <w:bCs/>
          <w:sz w:val="18"/>
          <w:szCs w:val="18"/>
          <w:lang w:val="en-US"/>
        </w:rPr>
      </w:pPr>
    </w:p>
    <w:p w14:paraId="41512A5B" w14:textId="2CBEA6D8" w:rsidR="007E570E" w:rsidRDefault="00775660" w:rsidP="00605496">
      <w:pPr>
        <w:jc w:val="both"/>
        <w:rPr>
          <w:rFonts w:ascii="Gill Sans MT" w:hAnsi="Gill Sans MT"/>
          <w:b/>
          <w:bCs/>
          <w:sz w:val="18"/>
          <w:szCs w:val="18"/>
          <w:lang w:val="en-US"/>
        </w:rPr>
      </w:pPr>
      <w:r w:rsidRPr="00694CC3">
        <w:rPr>
          <w:rFonts w:ascii="Gill Sans MT" w:hAnsi="Gill Sans MT"/>
          <w:b/>
          <w:bCs/>
          <w:sz w:val="18"/>
          <w:szCs w:val="18"/>
          <w:lang w:val="en-US"/>
        </w:rPr>
        <w:t xml:space="preserve">Supplementary </w:t>
      </w:r>
      <w:r w:rsidR="003C7D33" w:rsidRPr="00694CC3">
        <w:rPr>
          <w:rFonts w:ascii="Gill Sans MT" w:hAnsi="Gill Sans MT"/>
          <w:b/>
          <w:bCs/>
          <w:sz w:val="18"/>
          <w:szCs w:val="18"/>
          <w:lang w:val="en-US"/>
        </w:rPr>
        <w:t>T</w:t>
      </w:r>
      <w:r w:rsidRPr="00694CC3">
        <w:rPr>
          <w:rFonts w:ascii="Gill Sans MT" w:hAnsi="Gill Sans MT"/>
          <w:b/>
          <w:bCs/>
          <w:sz w:val="18"/>
          <w:szCs w:val="18"/>
          <w:lang w:val="en-US"/>
        </w:rPr>
        <w:t>able</w:t>
      </w:r>
      <w:r w:rsidR="00694CC3">
        <w:rPr>
          <w:rFonts w:ascii="Gill Sans MT" w:hAnsi="Gill Sans MT"/>
          <w:b/>
          <w:bCs/>
          <w:sz w:val="18"/>
          <w:szCs w:val="18"/>
          <w:lang w:val="en-US"/>
        </w:rPr>
        <w:t xml:space="preserve"> </w:t>
      </w:r>
      <w:r w:rsidR="008F110E">
        <w:rPr>
          <w:rFonts w:ascii="Gill Sans MT" w:hAnsi="Gill Sans MT"/>
          <w:b/>
          <w:bCs/>
          <w:sz w:val="18"/>
          <w:szCs w:val="18"/>
          <w:lang w:val="en-US"/>
        </w:rPr>
        <w:t>1</w:t>
      </w:r>
      <w:r w:rsidR="00694CC3">
        <w:rPr>
          <w:rFonts w:ascii="Gill Sans MT" w:hAnsi="Gill Sans MT"/>
          <w:b/>
          <w:bCs/>
          <w:sz w:val="18"/>
          <w:szCs w:val="18"/>
          <w:lang w:val="en-US"/>
        </w:rPr>
        <w:t xml:space="preserve">. </w:t>
      </w:r>
      <w:r w:rsidR="00694CC3" w:rsidRPr="00694CC3">
        <w:rPr>
          <w:rFonts w:ascii="Gill Sans MT" w:hAnsi="Gill Sans MT"/>
          <w:b/>
          <w:bCs/>
          <w:sz w:val="18"/>
          <w:szCs w:val="18"/>
          <w:lang w:val="en-US"/>
        </w:rPr>
        <w:t>Adverse events throughout follow-up stratified by tremor phenotype</w:t>
      </w:r>
    </w:p>
    <w:tbl>
      <w:tblPr>
        <w:tblStyle w:val="TableGrid"/>
        <w:tblpPr w:leftFromText="141" w:rightFromText="141" w:vertAnchor="page" w:horzAnchor="margin" w:tblpXSpec="center" w:tblpY="1525"/>
        <w:tblW w:w="79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572"/>
        <w:gridCol w:w="1606"/>
        <w:gridCol w:w="1646"/>
        <w:gridCol w:w="1646"/>
      </w:tblGrid>
      <w:tr w:rsidR="00694CC3" w:rsidRPr="00511F96" w14:paraId="394297C1" w14:textId="77777777" w:rsidTr="00EF7F25">
        <w:trPr>
          <w:trHeight w:val="305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642BC63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E5EFE5E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D5161A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 month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61CD12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2A91DFC7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2 months</w:t>
            </w:r>
          </w:p>
        </w:tc>
      </w:tr>
      <w:tr w:rsidR="00694CC3" w:rsidRPr="00511F96" w14:paraId="05047240" w14:textId="77777777" w:rsidTr="00EF7F25">
        <w:trPr>
          <w:trHeight w:val="250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AC4A55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Total Cohort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5091AAE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No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95177F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5757C5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72F84B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64</w:t>
            </w:r>
          </w:p>
        </w:tc>
      </w:tr>
      <w:tr w:rsidR="00694CC3" w:rsidRPr="00511F96" w14:paraId="6F912B91" w14:textId="77777777" w:rsidTr="00EF7F25">
        <w:trPr>
          <w:trHeight w:val="305"/>
        </w:trPr>
        <w:tc>
          <w:tcPr>
            <w:tcW w:w="1482" w:type="dxa"/>
            <w:tcBorders>
              <w:top w:val="single" w:sz="4" w:space="0" w:color="auto"/>
            </w:tcBorders>
          </w:tcPr>
          <w:p w14:paraId="169FB315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07A5D817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ysarthria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005FAB53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8 (10.52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713C2EC5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 (4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2CDB2E6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3</w:t>
            </w:r>
            <w:r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.</w:t>
            </w: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%)</w:t>
            </w:r>
          </w:p>
        </w:tc>
      </w:tr>
      <w:tr w:rsidR="00694CC3" w:rsidRPr="00511F96" w14:paraId="427300C1" w14:textId="77777777" w:rsidTr="00EF7F25">
        <w:trPr>
          <w:trHeight w:val="305"/>
        </w:trPr>
        <w:tc>
          <w:tcPr>
            <w:tcW w:w="1482" w:type="dxa"/>
          </w:tcPr>
          <w:p w14:paraId="2F41525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77FF8B78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aresthesia</w:t>
            </w:r>
          </w:p>
        </w:tc>
        <w:tc>
          <w:tcPr>
            <w:tcW w:w="1606" w:type="dxa"/>
          </w:tcPr>
          <w:p w14:paraId="2196749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7 (35.52%)</w:t>
            </w:r>
          </w:p>
        </w:tc>
        <w:tc>
          <w:tcPr>
            <w:tcW w:w="1646" w:type="dxa"/>
          </w:tcPr>
          <w:p w14:paraId="2403208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1(28%)</w:t>
            </w:r>
          </w:p>
        </w:tc>
        <w:tc>
          <w:tcPr>
            <w:tcW w:w="1646" w:type="dxa"/>
          </w:tcPr>
          <w:p w14:paraId="27033E1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0 (16%)</w:t>
            </w:r>
          </w:p>
        </w:tc>
      </w:tr>
      <w:tr w:rsidR="00694CC3" w:rsidRPr="00511F96" w14:paraId="19021ED4" w14:textId="77777777" w:rsidTr="00EF7F25">
        <w:trPr>
          <w:trHeight w:val="305"/>
        </w:trPr>
        <w:tc>
          <w:tcPr>
            <w:tcW w:w="1482" w:type="dxa"/>
          </w:tcPr>
          <w:p w14:paraId="50F0CF9E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4159C2A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ysmetria</w:t>
            </w:r>
          </w:p>
        </w:tc>
        <w:tc>
          <w:tcPr>
            <w:tcW w:w="1606" w:type="dxa"/>
          </w:tcPr>
          <w:p w14:paraId="2B8C795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8 (23.7%)</w:t>
            </w:r>
          </w:p>
        </w:tc>
        <w:tc>
          <w:tcPr>
            <w:tcW w:w="1646" w:type="dxa"/>
          </w:tcPr>
          <w:p w14:paraId="4718238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8 (10%)</w:t>
            </w:r>
          </w:p>
        </w:tc>
        <w:tc>
          <w:tcPr>
            <w:tcW w:w="1646" w:type="dxa"/>
          </w:tcPr>
          <w:p w14:paraId="04179D8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5 (8%)</w:t>
            </w:r>
          </w:p>
        </w:tc>
      </w:tr>
      <w:tr w:rsidR="00694CC3" w:rsidRPr="00511F96" w14:paraId="4B2003C3" w14:textId="77777777" w:rsidTr="00EF7F25">
        <w:trPr>
          <w:trHeight w:val="305"/>
        </w:trPr>
        <w:tc>
          <w:tcPr>
            <w:tcW w:w="1482" w:type="dxa"/>
          </w:tcPr>
          <w:p w14:paraId="0165710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2BACD98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eakness</w:t>
            </w:r>
          </w:p>
        </w:tc>
        <w:tc>
          <w:tcPr>
            <w:tcW w:w="1606" w:type="dxa"/>
          </w:tcPr>
          <w:p w14:paraId="2120EECD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6 (7.9%)</w:t>
            </w:r>
          </w:p>
        </w:tc>
        <w:tc>
          <w:tcPr>
            <w:tcW w:w="1646" w:type="dxa"/>
          </w:tcPr>
          <w:p w14:paraId="0775F1A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 (4%)</w:t>
            </w:r>
          </w:p>
        </w:tc>
        <w:tc>
          <w:tcPr>
            <w:tcW w:w="1646" w:type="dxa"/>
          </w:tcPr>
          <w:p w14:paraId="52C42DDB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 (3</w:t>
            </w:r>
            <w:r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.</w:t>
            </w: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%)</w:t>
            </w:r>
          </w:p>
        </w:tc>
      </w:tr>
      <w:tr w:rsidR="00694CC3" w:rsidRPr="00511F96" w14:paraId="24871659" w14:textId="77777777" w:rsidTr="00EF7F25">
        <w:trPr>
          <w:trHeight w:val="305"/>
        </w:trPr>
        <w:tc>
          <w:tcPr>
            <w:tcW w:w="1482" w:type="dxa"/>
            <w:tcBorders>
              <w:bottom w:val="nil"/>
            </w:tcBorders>
          </w:tcPr>
          <w:p w14:paraId="263D1FDD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  <w:tcBorders>
              <w:bottom w:val="nil"/>
            </w:tcBorders>
          </w:tcPr>
          <w:p w14:paraId="11FC3AD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isgeusia</w:t>
            </w:r>
          </w:p>
        </w:tc>
        <w:tc>
          <w:tcPr>
            <w:tcW w:w="1606" w:type="dxa"/>
            <w:tcBorders>
              <w:bottom w:val="nil"/>
            </w:tcBorders>
          </w:tcPr>
          <w:p w14:paraId="14698CD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5 (6.6%)</w:t>
            </w:r>
          </w:p>
        </w:tc>
        <w:tc>
          <w:tcPr>
            <w:tcW w:w="1646" w:type="dxa"/>
            <w:tcBorders>
              <w:bottom w:val="nil"/>
            </w:tcBorders>
          </w:tcPr>
          <w:p w14:paraId="304BF17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2.7%)</w:t>
            </w:r>
          </w:p>
        </w:tc>
        <w:tc>
          <w:tcPr>
            <w:tcW w:w="1646" w:type="dxa"/>
            <w:tcBorders>
              <w:bottom w:val="nil"/>
            </w:tcBorders>
          </w:tcPr>
          <w:p w14:paraId="6C7A226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2.7%)</w:t>
            </w:r>
          </w:p>
        </w:tc>
      </w:tr>
      <w:tr w:rsidR="00694CC3" w:rsidRPr="00511F96" w14:paraId="4FCFC9D8" w14:textId="77777777" w:rsidTr="00EF7F25">
        <w:trPr>
          <w:trHeight w:val="305"/>
        </w:trPr>
        <w:tc>
          <w:tcPr>
            <w:tcW w:w="1482" w:type="dxa"/>
            <w:tcBorders>
              <w:top w:val="nil"/>
              <w:bottom w:val="single" w:sz="4" w:space="0" w:color="auto"/>
            </w:tcBorders>
          </w:tcPr>
          <w:p w14:paraId="6D71261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14:paraId="28CEADA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Subjective unsteadiness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14:paraId="1BE79D3B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44 (57.9%)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1F87AC9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1 (41.3%)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32F3D8C5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2 (34.4%)</w:t>
            </w:r>
          </w:p>
        </w:tc>
      </w:tr>
      <w:tr w:rsidR="00694CC3" w:rsidRPr="00511F96" w14:paraId="197FB573" w14:textId="77777777" w:rsidTr="00EF7F25">
        <w:trPr>
          <w:trHeight w:val="255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17F39D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ET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38DB9752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No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5B48FBEE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9F5BCD2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359723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</w:tr>
      <w:tr w:rsidR="00694CC3" w:rsidRPr="00511F96" w14:paraId="4FB4802C" w14:textId="77777777" w:rsidTr="00EF7F25">
        <w:trPr>
          <w:trHeight w:val="417"/>
        </w:trPr>
        <w:tc>
          <w:tcPr>
            <w:tcW w:w="1482" w:type="dxa"/>
            <w:tcBorders>
              <w:top w:val="single" w:sz="4" w:space="0" w:color="auto"/>
            </w:tcBorders>
          </w:tcPr>
          <w:p w14:paraId="5360ADDB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3EFA836D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ysarthria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2B90B06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5 (13.9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68CC6E6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5.4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05B36EF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6.2%)</w:t>
            </w:r>
          </w:p>
        </w:tc>
      </w:tr>
      <w:tr w:rsidR="00694CC3" w:rsidRPr="00511F96" w14:paraId="0604E599" w14:textId="77777777" w:rsidTr="00EF7F25">
        <w:trPr>
          <w:trHeight w:val="408"/>
        </w:trPr>
        <w:tc>
          <w:tcPr>
            <w:tcW w:w="1482" w:type="dxa"/>
          </w:tcPr>
          <w:p w14:paraId="5AA609A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2ECD1433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aresthesia</w:t>
            </w:r>
          </w:p>
        </w:tc>
        <w:tc>
          <w:tcPr>
            <w:tcW w:w="1606" w:type="dxa"/>
          </w:tcPr>
          <w:p w14:paraId="0C8CBBC7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5 (41.7%)</w:t>
            </w:r>
          </w:p>
        </w:tc>
        <w:tc>
          <w:tcPr>
            <w:tcW w:w="1646" w:type="dxa"/>
          </w:tcPr>
          <w:p w14:paraId="0E0C6D3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9 (24.3%)</w:t>
            </w:r>
          </w:p>
        </w:tc>
        <w:tc>
          <w:tcPr>
            <w:tcW w:w="1646" w:type="dxa"/>
          </w:tcPr>
          <w:p w14:paraId="0DC6284E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4(12.5%)</w:t>
            </w:r>
          </w:p>
        </w:tc>
      </w:tr>
      <w:tr w:rsidR="00694CC3" w:rsidRPr="00511F96" w14:paraId="0B832CA2" w14:textId="77777777" w:rsidTr="00EF7F25">
        <w:trPr>
          <w:trHeight w:val="415"/>
        </w:trPr>
        <w:tc>
          <w:tcPr>
            <w:tcW w:w="1482" w:type="dxa"/>
          </w:tcPr>
          <w:p w14:paraId="04E8C6F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7125EE42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ysmetria</w:t>
            </w:r>
          </w:p>
        </w:tc>
        <w:tc>
          <w:tcPr>
            <w:tcW w:w="1606" w:type="dxa"/>
          </w:tcPr>
          <w:p w14:paraId="573255D5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1 (30.5%)</w:t>
            </w:r>
          </w:p>
        </w:tc>
        <w:tc>
          <w:tcPr>
            <w:tcW w:w="1646" w:type="dxa"/>
          </w:tcPr>
          <w:p w14:paraId="4113AFF5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4 (10.8%)</w:t>
            </w:r>
          </w:p>
        </w:tc>
        <w:tc>
          <w:tcPr>
            <w:tcW w:w="1646" w:type="dxa"/>
          </w:tcPr>
          <w:p w14:paraId="2B52333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6.2%)</w:t>
            </w:r>
          </w:p>
        </w:tc>
      </w:tr>
      <w:tr w:rsidR="00694CC3" w:rsidRPr="00511F96" w14:paraId="604A4AE6" w14:textId="77777777" w:rsidTr="00EF7F25">
        <w:trPr>
          <w:trHeight w:val="415"/>
        </w:trPr>
        <w:tc>
          <w:tcPr>
            <w:tcW w:w="1482" w:type="dxa"/>
          </w:tcPr>
          <w:p w14:paraId="4253F50E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29ECE863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eakness</w:t>
            </w:r>
          </w:p>
        </w:tc>
        <w:tc>
          <w:tcPr>
            <w:tcW w:w="1606" w:type="dxa"/>
          </w:tcPr>
          <w:p w14:paraId="009BF0B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 (8.3%)</w:t>
            </w:r>
          </w:p>
        </w:tc>
        <w:tc>
          <w:tcPr>
            <w:tcW w:w="1646" w:type="dxa"/>
          </w:tcPr>
          <w:p w14:paraId="796D57CA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5.4%)</w:t>
            </w:r>
          </w:p>
        </w:tc>
        <w:tc>
          <w:tcPr>
            <w:tcW w:w="1646" w:type="dxa"/>
          </w:tcPr>
          <w:p w14:paraId="72CDE80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 (3.1%)</w:t>
            </w:r>
          </w:p>
        </w:tc>
      </w:tr>
      <w:tr w:rsidR="00694CC3" w:rsidRPr="00511F96" w14:paraId="78139DCA" w14:textId="77777777" w:rsidTr="00EF7F25">
        <w:trPr>
          <w:trHeight w:val="415"/>
        </w:trPr>
        <w:tc>
          <w:tcPr>
            <w:tcW w:w="1482" w:type="dxa"/>
          </w:tcPr>
          <w:p w14:paraId="1D283FF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2C2B65A3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isgeusia</w:t>
            </w:r>
          </w:p>
        </w:tc>
        <w:tc>
          <w:tcPr>
            <w:tcW w:w="1606" w:type="dxa"/>
          </w:tcPr>
          <w:p w14:paraId="17E6F5C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 (2.8%)</w:t>
            </w:r>
          </w:p>
        </w:tc>
        <w:tc>
          <w:tcPr>
            <w:tcW w:w="1646" w:type="dxa"/>
          </w:tcPr>
          <w:p w14:paraId="1270C6A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646" w:type="dxa"/>
          </w:tcPr>
          <w:p w14:paraId="0B813D2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</w:tr>
      <w:tr w:rsidR="00694CC3" w:rsidRPr="00511F96" w14:paraId="2126A49F" w14:textId="77777777" w:rsidTr="00EF7F25">
        <w:trPr>
          <w:trHeight w:val="305"/>
        </w:trPr>
        <w:tc>
          <w:tcPr>
            <w:tcW w:w="1482" w:type="dxa"/>
            <w:tcBorders>
              <w:bottom w:val="single" w:sz="4" w:space="0" w:color="auto"/>
            </w:tcBorders>
          </w:tcPr>
          <w:p w14:paraId="2399370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47E20AD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Subjective unsteadiness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45C6FCDA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9 (52.8%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7DDEFEC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9 (24.3%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6EDFF77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7 (21.9%)</w:t>
            </w:r>
          </w:p>
        </w:tc>
      </w:tr>
      <w:tr w:rsidR="00694CC3" w:rsidRPr="00511F96" w14:paraId="60B04F65" w14:textId="77777777" w:rsidTr="00EF7F25">
        <w:trPr>
          <w:trHeight w:val="322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6286276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ET-I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4FA16FE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No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F4DFB0D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 xml:space="preserve">13 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DA52CA3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4AE604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694CC3" w:rsidRPr="00511F96" w14:paraId="154972A1" w14:textId="77777777" w:rsidTr="00EF7F25">
        <w:trPr>
          <w:trHeight w:val="412"/>
        </w:trPr>
        <w:tc>
          <w:tcPr>
            <w:tcW w:w="1482" w:type="dxa"/>
            <w:tcBorders>
              <w:top w:val="single" w:sz="4" w:space="0" w:color="auto"/>
            </w:tcBorders>
          </w:tcPr>
          <w:p w14:paraId="66E2BA2B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230CF3B7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</w:t>
            </w:r>
            <w:r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y</w:t>
            </w: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sarthria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2EE832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5329660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763CCB2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</w:tr>
      <w:tr w:rsidR="00694CC3" w:rsidRPr="00511F96" w14:paraId="3409CEF3" w14:textId="77777777" w:rsidTr="00EF7F25">
        <w:trPr>
          <w:trHeight w:val="419"/>
        </w:trPr>
        <w:tc>
          <w:tcPr>
            <w:tcW w:w="1482" w:type="dxa"/>
          </w:tcPr>
          <w:p w14:paraId="3DBF427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6D6576A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aresthesia</w:t>
            </w:r>
          </w:p>
        </w:tc>
        <w:tc>
          <w:tcPr>
            <w:tcW w:w="1606" w:type="dxa"/>
          </w:tcPr>
          <w:p w14:paraId="6885603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4 (30.8%)</w:t>
            </w:r>
          </w:p>
        </w:tc>
        <w:tc>
          <w:tcPr>
            <w:tcW w:w="1646" w:type="dxa"/>
          </w:tcPr>
          <w:p w14:paraId="5FCA35AA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4 (36.6%)</w:t>
            </w:r>
          </w:p>
        </w:tc>
        <w:tc>
          <w:tcPr>
            <w:tcW w:w="1646" w:type="dxa"/>
          </w:tcPr>
          <w:p w14:paraId="6B79A05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</w:tr>
      <w:tr w:rsidR="00694CC3" w:rsidRPr="00511F96" w14:paraId="4E47E4CA" w14:textId="77777777" w:rsidTr="00EF7F25">
        <w:trPr>
          <w:trHeight w:val="411"/>
        </w:trPr>
        <w:tc>
          <w:tcPr>
            <w:tcW w:w="1482" w:type="dxa"/>
          </w:tcPr>
          <w:p w14:paraId="77551EE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178FBA4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ysmetria</w:t>
            </w:r>
          </w:p>
        </w:tc>
        <w:tc>
          <w:tcPr>
            <w:tcW w:w="1606" w:type="dxa"/>
          </w:tcPr>
          <w:p w14:paraId="7FEAAD6D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15.4%)</w:t>
            </w:r>
          </w:p>
        </w:tc>
        <w:tc>
          <w:tcPr>
            <w:tcW w:w="1646" w:type="dxa"/>
          </w:tcPr>
          <w:p w14:paraId="690C3B2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 (9.1%)</w:t>
            </w:r>
          </w:p>
        </w:tc>
        <w:tc>
          <w:tcPr>
            <w:tcW w:w="1646" w:type="dxa"/>
          </w:tcPr>
          <w:p w14:paraId="15468AC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</w:tr>
      <w:tr w:rsidR="00694CC3" w:rsidRPr="00511F96" w14:paraId="125647FF" w14:textId="77777777" w:rsidTr="00EF7F25">
        <w:trPr>
          <w:trHeight w:val="411"/>
        </w:trPr>
        <w:tc>
          <w:tcPr>
            <w:tcW w:w="1482" w:type="dxa"/>
          </w:tcPr>
          <w:p w14:paraId="3720FF1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07E5CEF3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eakness</w:t>
            </w:r>
          </w:p>
        </w:tc>
        <w:tc>
          <w:tcPr>
            <w:tcW w:w="1606" w:type="dxa"/>
          </w:tcPr>
          <w:p w14:paraId="1640F45B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 (7.7%)</w:t>
            </w:r>
          </w:p>
        </w:tc>
        <w:tc>
          <w:tcPr>
            <w:tcW w:w="1646" w:type="dxa"/>
          </w:tcPr>
          <w:p w14:paraId="54EB03C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 (9.1%)</w:t>
            </w:r>
          </w:p>
        </w:tc>
        <w:tc>
          <w:tcPr>
            <w:tcW w:w="1646" w:type="dxa"/>
          </w:tcPr>
          <w:p w14:paraId="56FBBB89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0(%)</w:t>
            </w:r>
          </w:p>
        </w:tc>
      </w:tr>
      <w:tr w:rsidR="00694CC3" w:rsidRPr="00511F96" w14:paraId="7E7955B7" w14:textId="77777777" w:rsidTr="00EF7F25">
        <w:trPr>
          <w:trHeight w:val="411"/>
        </w:trPr>
        <w:tc>
          <w:tcPr>
            <w:tcW w:w="1482" w:type="dxa"/>
          </w:tcPr>
          <w:p w14:paraId="1314B138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1BDF71E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isgeusia</w:t>
            </w:r>
          </w:p>
        </w:tc>
        <w:tc>
          <w:tcPr>
            <w:tcW w:w="1606" w:type="dxa"/>
          </w:tcPr>
          <w:p w14:paraId="6622A75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15.4%)</w:t>
            </w:r>
          </w:p>
        </w:tc>
        <w:tc>
          <w:tcPr>
            <w:tcW w:w="1646" w:type="dxa"/>
          </w:tcPr>
          <w:p w14:paraId="5A7A229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646" w:type="dxa"/>
          </w:tcPr>
          <w:p w14:paraId="1A8F173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 xml:space="preserve">0 </w:t>
            </w:r>
            <w:r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(0</w:t>
            </w: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694CC3" w:rsidRPr="00511F96" w14:paraId="25648A49" w14:textId="77777777" w:rsidTr="00EF7F25">
        <w:trPr>
          <w:trHeight w:val="305"/>
        </w:trPr>
        <w:tc>
          <w:tcPr>
            <w:tcW w:w="1482" w:type="dxa"/>
            <w:tcBorders>
              <w:bottom w:val="single" w:sz="4" w:space="0" w:color="auto"/>
            </w:tcBorders>
          </w:tcPr>
          <w:p w14:paraId="0FDA400D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42D7DBD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Subjective unsteadiness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6E1A560B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9 (69.2%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0363DD02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7 (63.6%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292256B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4 (57.1%)</w:t>
            </w:r>
          </w:p>
        </w:tc>
      </w:tr>
      <w:tr w:rsidR="00694CC3" w:rsidRPr="00511F96" w14:paraId="035CD0E9" w14:textId="77777777" w:rsidTr="00EF7F25">
        <w:trPr>
          <w:trHeight w:val="320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D19DF0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T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048DAE1E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No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4A5D6C92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D1AF54D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E418A2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</w:tr>
      <w:tr w:rsidR="00694CC3" w:rsidRPr="00511F96" w14:paraId="6AFFA632" w14:textId="77777777" w:rsidTr="00EF7F25">
        <w:trPr>
          <w:trHeight w:val="419"/>
        </w:trPr>
        <w:tc>
          <w:tcPr>
            <w:tcW w:w="1482" w:type="dxa"/>
            <w:tcBorders>
              <w:top w:val="single" w:sz="4" w:space="0" w:color="auto"/>
            </w:tcBorders>
          </w:tcPr>
          <w:p w14:paraId="1AC7219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64612287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</w:t>
            </w:r>
            <w:r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y</w:t>
            </w: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sarthria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D769278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7.40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48DE0858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 (3.7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08F2F07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</w:tr>
      <w:tr w:rsidR="00694CC3" w:rsidRPr="00511F96" w14:paraId="5FCFE357" w14:textId="77777777" w:rsidTr="00EF7F25">
        <w:trPr>
          <w:trHeight w:val="411"/>
        </w:trPr>
        <w:tc>
          <w:tcPr>
            <w:tcW w:w="1482" w:type="dxa"/>
          </w:tcPr>
          <w:p w14:paraId="6C97C95E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16150912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aresthesia</w:t>
            </w:r>
          </w:p>
        </w:tc>
        <w:tc>
          <w:tcPr>
            <w:tcW w:w="1606" w:type="dxa"/>
          </w:tcPr>
          <w:p w14:paraId="4009BCF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8 (29.6%)</w:t>
            </w:r>
          </w:p>
        </w:tc>
        <w:tc>
          <w:tcPr>
            <w:tcW w:w="1646" w:type="dxa"/>
          </w:tcPr>
          <w:p w14:paraId="50A46B1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8 (29.6%)</w:t>
            </w:r>
          </w:p>
        </w:tc>
        <w:tc>
          <w:tcPr>
            <w:tcW w:w="1646" w:type="dxa"/>
          </w:tcPr>
          <w:p w14:paraId="4EAD0CC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6 (27.3%)</w:t>
            </w:r>
          </w:p>
        </w:tc>
      </w:tr>
      <w:tr w:rsidR="00694CC3" w:rsidRPr="00511F96" w14:paraId="4E9CE7BA" w14:textId="77777777" w:rsidTr="00EF7F25">
        <w:trPr>
          <w:trHeight w:val="411"/>
        </w:trPr>
        <w:tc>
          <w:tcPr>
            <w:tcW w:w="1482" w:type="dxa"/>
          </w:tcPr>
          <w:p w14:paraId="4551718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607CF14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ysmetria</w:t>
            </w:r>
          </w:p>
        </w:tc>
        <w:tc>
          <w:tcPr>
            <w:tcW w:w="1606" w:type="dxa"/>
          </w:tcPr>
          <w:p w14:paraId="344020B5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5 (18.5%)</w:t>
            </w:r>
          </w:p>
        </w:tc>
        <w:tc>
          <w:tcPr>
            <w:tcW w:w="1646" w:type="dxa"/>
          </w:tcPr>
          <w:p w14:paraId="1B338E48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 (11.1%)</w:t>
            </w:r>
          </w:p>
        </w:tc>
        <w:tc>
          <w:tcPr>
            <w:tcW w:w="1646" w:type="dxa"/>
          </w:tcPr>
          <w:p w14:paraId="23E6216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3 (13.6%)</w:t>
            </w:r>
          </w:p>
        </w:tc>
      </w:tr>
      <w:tr w:rsidR="00694CC3" w:rsidRPr="00511F96" w14:paraId="70697B6F" w14:textId="77777777" w:rsidTr="00EF7F25">
        <w:trPr>
          <w:trHeight w:val="411"/>
        </w:trPr>
        <w:tc>
          <w:tcPr>
            <w:tcW w:w="1482" w:type="dxa"/>
          </w:tcPr>
          <w:p w14:paraId="7472ACF3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6E61D312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eakness</w:t>
            </w:r>
          </w:p>
        </w:tc>
        <w:tc>
          <w:tcPr>
            <w:tcW w:w="1606" w:type="dxa"/>
          </w:tcPr>
          <w:p w14:paraId="39EB4FDA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7.4%)</w:t>
            </w:r>
          </w:p>
        </w:tc>
        <w:tc>
          <w:tcPr>
            <w:tcW w:w="1646" w:type="dxa"/>
          </w:tcPr>
          <w:p w14:paraId="136330D8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646" w:type="dxa"/>
          </w:tcPr>
          <w:p w14:paraId="5F558F5B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</w:tr>
      <w:tr w:rsidR="00694CC3" w:rsidRPr="00511F96" w14:paraId="46036D7E" w14:textId="77777777" w:rsidTr="00EF7F25">
        <w:trPr>
          <w:trHeight w:val="411"/>
        </w:trPr>
        <w:tc>
          <w:tcPr>
            <w:tcW w:w="1482" w:type="dxa"/>
          </w:tcPr>
          <w:p w14:paraId="19B14850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412FE99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isgeusia</w:t>
            </w:r>
          </w:p>
        </w:tc>
        <w:tc>
          <w:tcPr>
            <w:tcW w:w="1606" w:type="dxa"/>
          </w:tcPr>
          <w:p w14:paraId="66225A51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7.4%)</w:t>
            </w:r>
          </w:p>
        </w:tc>
        <w:tc>
          <w:tcPr>
            <w:tcW w:w="1646" w:type="dxa"/>
          </w:tcPr>
          <w:p w14:paraId="4EEFC24C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7.4%)</w:t>
            </w:r>
          </w:p>
        </w:tc>
        <w:tc>
          <w:tcPr>
            <w:tcW w:w="1646" w:type="dxa"/>
          </w:tcPr>
          <w:p w14:paraId="5EFDB486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2 (9.1%)</w:t>
            </w:r>
          </w:p>
        </w:tc>
      </w:tr>
      <w:tr w:rsidR="00694CC3" w:rsidRPr="00511F96" w14:paraId="25795ED7" w14:textId="77777777" w:rsidTr="00EF7F25">
        <w:trPr>
          <w:trHeight w:val="305"/>
        </w:trPr>
        <w:tc>
          <w:tcPr>
            <w:tcW w:w="1482" w:type="dxa"/>
          </w:tcPr>
          <w:p w14:paraId="0C8C5B6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2" w:type="dxa"/>
          </w:tcPr>
          <w:p w14:paraId="7F9C70EF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Subjective unsteadiness</w:t>
            </w:r>
          </w:p>
        </w:tc>
        <w:tc>
          <w:tcPr>
            <w:tcW w:w="1606" w:type="dxa"/>
          </w:tcPr>
          <w:p w14:paraId="2FA58932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6 (59.2%)</w:t>
            </w:r>
          </w:p>
        </w:tc>
        <w:tc>
          <w:tcPr>
            <w:tcW w:w="1646" w:type="dxa"/>
          </w:tcPr>
          <w:p w14:paraId="7C8D0D1D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5 (55.5</w:t>
            </w:r>
            <w:r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%</w:t>
            </w: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646" w:type="dxa"/>
          </w:tcPr>
          <w:p w14:paraId="4A3D1C74" w14:textId="77777777" w:rsidR="00694CC3" w:rsidRPr="00511F96" w:rsidRDefault="00694CC3" w:rsidP="00694CC3">
            <w:pPr>
              <w:tabs>
                <w:tab w:val="left" w:pos="2279"/>
              </w:tabs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</w:pPr>
            <w:r w:rsidRPr="00511F96">
              <w:rPr>
                <w:rFonts w:ascii="Gill Sans MT" w:hAnsi="Gill Sans MT" w:cs="Calibri"/>
                <w:color w:val="000000" w:themeColor="text1"/>
                <w:sz w:val="18"/>
                <w:szCs w:val="18"/>
                <w:lang w:val="en-US"/>
              </w:rPr>
              <w:t>11 (50%)</w:t>
            </w:r>
          </w:p>
        </w:tc>
      </w:tr>
    </w:tbl>
    <w:p w14:paraId="6A3EC72F" w14:textId="0A1CE491" w:rsidR="00694CC3" w:rsidRDefault="00694CC3" w:rsidP="004B12AA">
      <w:pPr>
        <w:contextualSpacing/>
        <w:jc w:val="both"/>
        <w:rPr>
          <w:rFonts w:ascii="Gill Sans MT" w:hAnsi="Gill Sans MT"/>
          <w:sz w:val="16"/>
          <w:szCs w:val="16"/>
          <w:lang w:val="en-US"/>
        </w:rPr>
      </w:pPr>
      <w:r w:rsidRPr="00694CC3">
        <w:rPr>
          <w:rFonts w:ascii="Gill Sans MT" w:hAnsi="Gill Sans MT"/>
          <w:sz w:val="16"/>
          <w:szCs w:val="16"/>
          <w:lang w:val="en-US"/>
        </w:rPr>
        <w:t>Adverse events recorded at 1 month, 6 months, and 12 months after MRgFUS VIM-thalamotomy, stratified by tremor phenotype.</w:t>
      </w:r>
      <w:r w:rsidR="00AC4F03" w:rsidRPr="00AC4F03">
        <w:rPr>
          <w:lang w:val="en-US"/>
        </w:rPr>
        <w:t xml:space="preserve"> </w:t>
      </w:r>
      <w:r w:rsidRPr="00694CC3">
        <w:rPr>
          <w:rFonts w:ascii="Gill Sans MT" w:hAnsi="Gill Sans MT"/>
          <w:sz w:val="16"/>
          <w:szCs w:val="16"/>
          <w:lang w:val="en-US"/>
        </w:rPr>
        <w:t>Values represent number</w:t>
      </w:r>
      <w:r w:rsidR="00AC4F03" w:rsidRPr="00AC4F03">
        <w:rPr>
          <w:rFonts w:ascii="Gill Sans MT" w:hAnsi="Gill Sans MT"/>
          <w:sz w:val="16"/>
          <w:szCs w:val="16"/>
          <w:lang w:val="en-US"/>
        </w:rPr>
        <w:t xml:space="preserve"> (percentage</w:t>
      </w:r>
      <w:r w:rsidR="00AC4F03" w:rsidRPr="00694CC3">
        <w:rPr>
          <w:rFonts w:ascii="Gill Sans MT" w:hAnsi="Gill Sans MT"/>
          <w:sz w:val="16"/>
          <w:szCs w:val="16"/>
          <w:lang w:val="en-US"/>
        </w:rPr>
        <w:t>)</w:t>
      </w:r>
      <w:r w:rsidR="00AC4F03" w:rsidRPr="00AC4F03">
        <w:rPr>
          <w:rFonts w:ascii="Gill Sans MT" w:hAnsi="Gill Sans MT"/>
          <w:sz w:val="16"/>
          <w:szCs w:val="16"/>
          <w:lang w:val="en-US"/>
        </w:rPr>
        <w:t xml:space="preserve"> </w:t>
      </w:r>
      <w:r w:rsidRPr="00694CC3">
        <w:rPr>
          <w:rFonts w:ascii="Gill Sans MT" w:hAnsi="Gill Sans MT"/>
          <w:sz w:val="16"/>
          <w:szCs w:val="16"/>
          <w:lang w:val="en-US"/>
        </w:rPr>
        <w:t>of patients</w:t>
      </w:r>
      <w:r w:rsidR="00AC4F03" w:rsidRPr="00AC4F03">
        <w:rPr>
          <w:rFonts w:ascii="Gill Sans MT" w:hAnsi="Gill Sans MT"/>
          <w:sz w:val="16"/>
          <w:szCs w:val="16"/>
          <w:lang w:val="en-US"/>
        </w:rPr>
        <w:t xml:space="preserve"> </w:t>
      </w:r>
      <w:r w:rsidRPr="00694CC3">
        <w:rPr>
          <w:rFonts w:ascii="Gill Sans MT" w:hAnsi="Gill Sans MT"/>
          <w:sz w:val="16"/>
          <w:szCs w:val="16"/>
          <w:lang w:val="en-US"/>
        </w:rPr>
        <w:t xml:space="preserve">among those assessed at each timepoint. </w:t>
      </w:r>
      <w:r w:rsidR="00AC4F03" w:rsidRPr="00AC4F03">
        <w:rPr>
          <w:rFonts w:ascii="Gill Sans MT" w:hAnsi="Gill Sans MT"/>
          <w:sz w:val="16"/>
          <w:szCs w:val="16"/>
          <w:lang w:val="en-US"/>
        </w:rPr>
        <w:t>Subjective unsteadiness refers to patient-reported imbalance not accompanied by measurable deterioration on tandem gait testing or Berg Balance Scale.</w:t>
      </w:r>
    </w:p>
    <w:p w14:paraId="1A4D788B" w14:textId="76EA5856" w:rsidR="00C85646" w:rsidRPr="00AC4F03" w:rsidRDefault="00C85646" w:rsidP="004B12AA">
      <w:pPr>
        <w:contextualSpacing/>
        <w:jc w:val="both"/>
        <w:rPr>
          <w:rFonts w:ascii="Gill Sans MT" w:hAnsi="Gill Sans MT"/>
          <w:sz w:val="16"/>
          <w:szCs w:val="16"/>
          <w:lang w:val="en-US"/>
        </w:rPr>
      </w:pPr>
      <w:r w:rsidRPr="00C85646">
        <w:rPr>
          <w:rFonts w:ascii="Gill Sans MT" w:hAnsi="Gill Sans MT"/>
          <w:sz w:val="16"/>
          <w:szCs w:val="16"/>
          <w:lang w:val="en-US"/>
        </w:rPr>
        <w:t>Adve</w:t>
      </w:r>
      <w:r>
        <w:rPr>
          <w:rFonts w:ascii="Gill Sans MT" w:hAnsi="Gill Sans MT"/>
          <w:sz w:val="16"/>
          <w:szCs w:val="16"/>
          <w:lang w:val="en-US"/>
        </w:rPr>
        <w:t>rse events</w:t>
      </w:r>
      <w:r w:rsidRPr="00C85646">
        <w:rPr>
          <w:rFonts w:ascii="Gill Sans MT" w:hAnsi="Gill Sans MT"/>
          <w:sz w:val="16"/>
          <w:szCs w:val="16"/>
          <w:lang w:val="en-US"/>
        </w:rPr>
        <w:t xml:space="preserve"> </w:t>
      </w:r>
      <w:r w:rsidR="0070655F">
        <w:rPr>
          <w:rFonts w:ascii="Gill Sans MT" w:hAnsi="Gill Sans MT"/>
          <w:sz w:val="16"/>
          <w:szCs w:val="16"/>
          <w:lang w:val="en-US"/>
        </w:rPr>
        <w:t>were</w:t>
      </w:r>
      <w:r w:rsidRPr="00C85646">
        <w:rPr>
          <w:rFonts w:ascii="Gill Sans MT" w:hAnsi="Gill Sans MT"/>
          <w:sz w:val="16"/>
          <w:szCs w:val="16"/>
          <w:lang w:val="en-US"/>
        </w:rPr>
        <w:t xml:space="preserve"> graded </w:t>
      </w:r>
      <w:r>
        <w:rPr>
          <w:rFonts w:ascii="Gill Sans MT" w:hAnsi="Gill Sans MT"/>
          <w:sz w:val="16"/>
          <w:szCs w:val="16"/>
          <w:lang w:val="en-US"/>
        </w:rPr>
        <w:t>as</w:t>
      </w:r>
      <w:r w:rsidRPr="00C85646">
        <w:rPr>
          <w:rFonts w:ascii="Gill Sans MT" w:hAnsi="Gill Sans MT"/>
          <w:sz w:val="16"/>
          <w:szCs w:val="16"/>
          <w:lang w:val="en-US"/>
        </w:rPr>
        <w:t>: mild = minor inconvenience not affecting daily activities; moderate = interfering with daily activities; severe = incapacitating.</w:t>
      </w:r>
      <w:r>
        <w:rPr>
          <w:rFonts w:ascii="Gill Sans MT" w:hAnsi="Gill Sans MT"/>
          <w:sz w:val="16"/>
          <w:szCs w:val="16"/>
          <w:lang w:val="en-US"/>
        </w:rPr>
        <w:t xml:space="preserve"> At</w:t>
      </w:r>
      <w:r w:rsidR="0070655F">
        <w:rPr>
          <w:rFonts w:ascii="Gill Sans MT" w:hAnsi="Gill Sans MT"/>
          <w:sz w:val="16"/>
          <w:szCs w:val="16"/>
          <w:lang w:val="en-US"/>
        </w:rPr>
        <w:t xml:space="preserve"> </w:t>
      </w:r>
      <w:r>
        <w:rPr>
          <w:rFonts w:ascii="Gill Sans MT" w:hAnsi="Gill Sans MT"/>
          <w:sz w:val="16"/>
          <w:szCs w:val="16"/>
          <w:lang w:val="en-US"/>
        </w:rPr>
        <w:t>1 month</w:t>
      </w:r>
      <w:r w:rsidR="0070655F">
        <w:rPr>
          <w:rFonts w:ascii="Gill Sans MT" w:hAnsi="Gill Sans MT"/>
          <w:sz w:val="16"/>
          <w:szCs w:val="16"/>
          <w:lang w:val="en-US"/>
        </w:rPr>
        <w:t>,</w:t>
      </w:r>
      <w:r>
        <w:rPr>
          <w:rFonts w:ascii="Gill Sans MT" w:hAnsi="Gill Sans MT"/>
          <w:sz w:val="16"/>
          <w:szCs w:val="16"/>
          <w:lang w:val="en-US"/>
        </w:rPr>
        <w:t xml:space="preserve"> all adverse events were rated as mild </w:t>
      </w:r>
      <w:r w:rsidR="0070655F" w:rsidRPr="0070655F">
        <w:rPr>
          <w:rFonts w:ascii="Gill Sans MT" w:hAnsi="Gill Sans MT"/>
          <w:sz w:val="16"/>
          <w:szCs w:val="16"/>
          <w:lang w:val="en-US"/>
        </w:rPr>
        <w:t>except for one patient with moderate ipsilateral weakness and one with moderate ipsilateral dysmetria. At 6 and 12 months, all adverse events were mild. No patient experienced a severe adverse event at any point during follow-up.</w:t>
      </w:r>
    </w:p>
    <w:p w14:paraId="3A03CBD2" w14:textId="74D1DED6" w:rsidR="00AC4F03" w:rsidRPr="00AC4F03" w:rsidRDefault="00AC4F03" w:rsidP="004B12AA">
      <w:pPr>
        <w:contextualSpacing/>
        <w:jc w:val="both"/>
        <w:rPr>
          <w:rFonts w:ascii="Gill Sans MT" w:hAnsi="Gill Sans MT"/>
          <w:sz w:val="16"/>
          <w:szCs w:val="16"/>
          <w:lang w:val="en-US"/>
        </w:rPr>
      </w:pPr>
      <w:r w:rsidRPr="00AC4F03">
        <w:rPr>
          <w:rFonts w:ascii="Gill Sans MT" w:hAnsi="Gill Sans MT"/>
          <w:sz w:val="16"/>
          <w:szCs w:val="16"/>
          <w:lang w:val="en-US"/>
        </w:rPr>
        <w:t>Abbreviations: DT, dystonic tremor; ET, essential tremor; ET</w:t>
      </w:r>
      <w:r w:rsidR="00C85646">
        <w:rPr>
          <w:rFonts w:ascii="Gill Sans MT" w:hAnsi="Gill Sans MT"/>
          <w:sz w:val="16"/>
          <w:szCs w:val="16"/>
          <w:lang w:val="en-US"/>
        </w:rPr>
        <w:t>-I</w:t>
      </w:r>
      <w:r w:rsidRPr="00AC4F03">
        <w:rPr>
          <w:rFonts w:ascii="Gill Sans MT" w:hAnsi="Gill Sans MT"/>
          <w:sz w:val="16"/>
          <w:szCs w:val="16"/>
          <w:lang w:val="en-US"/>
        </w:rPr>
        <w:t xml:space="preserve">, essential tremor </w:t>
      </w:r>
      <w:r w:rsidR="00C85646">
        <w:rPr>
          <w:rFonts w:ascii="Gill Sans MT" w:hAnsi="Gill Sans MT"/>
          <w:sz w:val="16"/>
          <w:szCs w:val="16"/>
          <w:lang w:val="en-US"/>
        </w:rPr>
        <w:t>with imbalance</w:t>
      </w:r>
      <w:r w:rsidRPr="00AC4F03">
        <w:rPr>
          <w:rFonts w:ascii="Gill Sans MT" w:hAnsi="Gill Sans MT"/>
          <w:sz w:val="16"/>
          <w:szCs w:val="16"/>
          <w:lang w:val="en-US"/>
        </w:rPr>
        <w:t>; No., number of patients</w:t>
      </w:r>
    </w:p>
    <w:p w14:paraId="1802A492" w14:textId="1E8A4CC8" w:rsidR="00535BBD" w:rsidRDefault="00535BBD">
      <w:pPr>
        <w:rPr>
          <w:rFonts w:ascii="Gill Sans MT" w:hAnsi="Gill Sans MT"/>
          <w:sz w:val="16"/>
          <w:szCs w:val="16"/>
          <w:lang w:val="en-US"/>
        </w:rPr>
      </w:pPr>
      <w:r>
        <w:rPr>
          <w:rFonts w:ascii="Gill Sans MT" w:hAnsi="Gill Sans MT"/>
          <w:sz w:val="16"/>
          <w:szCs w:val="16"/>
          <w:lang w:val="en-US"/>
        </w:rPr>
        <w:br w:type="page"/>
      </w:r>
    </w:p>
    <w:p w14:paraId="596ADDFF" w14:textId="5793852E" w:rsidR="00940023" w:rsidRPr="00694CC3" w:rsidRDefault="009C235F" w:rsidP="00535BBD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16919E4" wp14:editId="6C03239A">
            <wp:extent cx="4543124" cy="6360374"/>
            <wp:effectExtent l="0" t="0" r="3810" b="2540"/>
            <wp:docPr id="1179105109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105109" name="Imagen 2" descr="Diagram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324" cy="6587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2689C" w14:textId="77777777" w:rsidR="009C235F" w:rsidRPr="00204BEB" w:rsidRDefault="009C235F" w:rsidP="00691EB8">
      <w:pPr>
        <w:jc w:val="both"/>
        <w:rPr>
          <w:rFonts w:ascii="Calibri" w:hAnsi="Calibri" w:cs="Calibri"/>
          <w:b/>
          <w:bCs/>
          <w:lang w:val="en-US"/>
        </w:rPr>
      </w:pPr>
      <w:r w:rsidRPr="00204BEB">
        <w:rPr>
          <w:rFonts w:ascii="Calibri" w:hAnsi="Calibri" w:cs="Calibri"/>
          <w:b/>
          <w:bCs/>
          <w:lang w:val="en-US"/>
        </w:rPr>
        <w:t>Supplementary Fig. 1. Flow chart of patient inclusion, exclusions, and follow-up completion by phenotype.</w:t>
      </w:r>
    </w:p>
    <w:p w14:paraId="0C23EB96" w14:textId="77777777" w:rsidR="009C235F" w:rsidRDefault="009C235F" w:rsidP="00691EB8">
      <w:pPr>
        <w:jc w:val="both"/>
        <w:rPr>
          <w:rFonts w:ascii="Calibri" w:hAnsi="Calibri" w:cs="Calibri"/>
          <w:lang w:val="en-US"/>
        </w:rPr>
      </w:pPr>
      <w:r w:rsidRPr="00204BEB">
        <w:rPr>
          <w:rFonts w:ascii="Calibri" w:hAnsi="Calibri" w:cs="Calibri"/>
          <w:lang w:val="en-US"/>
        </w:rPr>
        <w:t>Flow diagram summarizing patient screening, exclusions, and follow-up completion. Of the 81 patients undergoing MRgFUS, five were excluded due to failure to achieve an effective lesion (no sonication ≥55 °C and/or absence of a visible lesion on immediate MRI). The final cohort comprised 76 patients</w:t>
      </w:r>
      <w:r>
        <w:rPr>
          <w:rFonts w:ascii="Calibri" w:hAnsi="Calibri" w:cs="Calibri"/>
          <w:lang w:val="en-US"/>
        </w:rPr>
        <w:t>: essential tremor (</w:t>
      </w:r>
      <w:r w:rsidRPr="00204BEB">
        <w:rPr>
          <w:rFonts w:ascii="Calibri" w:hAnsi="Calibri" w:cs="Calibri"/>
          <w:lang w:val="en-US"/>
        </w:rPr>
        <w:t>ET</w:t>
      </w:r>
      <w:r>
        <w:rPr>
          <w:rFonts w:ascii="Calibri" w:hAnsi="Calibri" w:cs="Calibri"/>
          <w:lang w:val="en-US"/>
        </w:rPr>
        <w:t>,</w:t>
      </w:r>
      <w:r w:rsidRPr="00204BEB">
        <w:rPr>
          <w:rFonts w:ascii="Calibri" w:hAnsi="Calibri" w:cs="Calibri"/>
          <w:lang w:val="en-US"/>
        </w:rPr>
        <w:t xml:space="preserve"> n=38</w:t>
      </w:r>
      <w:r>
        <w:rPr>
          <w:rFonts w:ascii="Calibri" w:hAnsi="Calibri" w:cs="Calibri"/>
          <w:lang w:val="en-US"/>
        </w:rPr>
        <w:t>), essential tremor with imbalance (</w:t>
      </w:r>
      <w:r w:rsidRPr="00204BEB">
        <w:rPr>
          <w:rFonts w:ascii="Calibri" w:hAnsi="Calibri" w:cs="Calibri"/>
          <w:lang w:val="en-US"/>
        </w:rPr>
        <w:t>ET-I</w:t>
      </w:r>
      <w:r>
        <w:rPr>
          <w:rFonts w:ascii="Calibri" w:hAnsi="Calibri" w:cs="Calibri"/>
          <w:lang w:val="en-US"/>
        </w:rPr>
        <w:t>,</w:t>
      </w:r>
      <w:r w:rsidRPr="00204BEB">
        <w:rPr>
          <w:rFonts w:ascii="Calibri" w:hAnsi="Calibri" w:cs="Calibri"/>
          <w:lang w:val="en-US"/>
        </w:rPr>
        <w:t xml:space="preserve"> n=11</w:t>
      </w:r>
      <w:r>
        <w:rPr>
          <w:rFonts w:ascii="Calibri" w:hAnsi="Calibri" w:cs="Calibri"/>
          <w:lang w:val="en-US"/>
        </w:rPr>
        <w:t>),</w:t>
      </w:r>
      <w:r w:rsidRPr="00204BEB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and dystonic tremor (</w:t>
      </w:r>
      <w:r w:rsidRPr="00204BEB">
        <w:rPr>
          <w:rFonts w:ascii="Calibri" w:hAnsi="Calibri" w:cs="Calibri"/>
          <w:lang w:val="en-US"/>
        </w:rPr>
        <w:t>DT</w:t>
      </w:r>
      <w:r>
        <w:rPr>
          <w:rFonts w:ascii="Calibri" w:hAnsi="Calibri" w:cs="Calibri"/>
          <w:lang w:val="en-US"/>
        </w:rPr>
        <w:t>,</w:t>
      </w:r>
      <w:r w:rsidRPr="00204BEB">
        <w:rPr>
          <w:rFonts w:ascii="Calibri" w:hAnsi="Calibri" w:cs="Calibri"/>
          <w:lang w:val="en-US"/>
        </w:rPr>
        <w:t xml:space="preserve"> n=25). Follow-up completion at 6 and 12 months for each phenotype group is shown</w:t>
      </w:r>
      <w:r>
        <w:rPr>
          <w:rFonts w:ascii="Calibri" w:hAnsi="Calibri" w:cs="Calibri"/>
          <w:lang w:val="en-US"/>
        </w:rPr>
        <w:t>.</w:t>
      </w:r>
    </w:p>
    <w:p w14:paraId="0D78965E" w14:textId="41885DBB" w:rsidR="0015549E" w:rsidRDefault="0015549E">
      <w:pPr>
        <w:rPr>
          <w:lang w:val="en-US"/>
        </w:rPr>
      </w:pPr>
      <w:r>
        <w:rPr>
          <w:lang w:val="en-US"/>
        </w:rPr>
        <w:br w:type="page"/>
      </w:r>
    </w:p>
    <w:p w14:paraId="058F15D2" w14:textId="69C6A799" w:rsidR="009C235F" w:rsidRPr="00204BEB" w:rsidRDefault="00E1054E" w:rsidP="006D246F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color w:val="2A2A2A"/>
          <w:shd w:val="clear" w:color="auto" w:fill="FFFFFF"/>
          <w:lang w:val="en-US"/>
        </w:rPr>
        <w:lastRenderedPageBreak/>
        <w:drawing>
          <wp:inline distT="0" distB="0" distL="0" distR="0" wp14:anchorId="0CCCD63C" wp14:editId="05187C77">
            <wp:extent cx="5327650" cy="3390265"/>
            <wp:effectExtent l="0" t="0" r="6350" b="635"/>
            <wp:docPr id="1095514615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514615" name="Imagen 1" descr="Gráfic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bCs/>
          <w:color w:val="2A2A2A"/>
          <w:shd w:val="clear" w:color="auto" w:fill="FFFFFF"/>
          <w:lang w:val="en-US"/>
        </w:rPr>
        <w:t>S</w:t>
      </w:r>
      <w:r w:rsidR="009C235F" w:rsidRPr="00204BEB">
        <w:rPr>
          <w:rFonts w:ascii="Calibri" w:hAnsi="Calibri" w:cs="Calibri"/>
          <w:b/>
          <w:bCs/>
          <w:color w:val="2A2A2A"/>
          <w:shd w:val="clear" w:color="auto" w:fill="FFFFFF"/>
          <w:lang w:val="en-US"/>
        </w:rPr>
        <w:t>upplementary Fig. 2.</w:t>
      </w:r>
      <w:r w:rsidR="009C235F" w:rsidRPr="00204BEB">
        <w:rPr>
          <w:lang w:val="en-US"/>
        </w:rPr>
        <w:t xml:space="preserve"> </w:t>
      </w:r>
      <w:r w:rsidR="009C235F" w:rsidRPr="00204BEB">
        <w:rPr>
          <w:rFonts w:ascii="Calibri" w:hAnsi="Calibri" w:cs="Calibri"/>
          <w:b/>
          <w:bCs/>
          <w:lang w:val="en-US"/>
        </w:rPr>
        <w:t>Individual trajectories of Hand Tremor Score (HTS) on the treated side.</w:t>
      </w:r>
    </w:p>
    <w:p w14:paraId="5D44DC80" w14:textId="77777777" w:rsidR="009C235F" w:rsidRPr="00204BEB" w:rsidRDefault="009C235F" w:rsidP="006D246F">
      <w:pPr>
        <w:jc w:val="both"/>
        <w:rPr>
          <w:rFonts w:ascii="Calibri" w:hAnsi="Calibri" w:cs="Calibri"/>
          <w:b/>
          <w:bCs/>
          <w:lang w:val="en-US"/>
        </w:rPr>
      </w:pPr>
      <w:r w:rsidRPr="00204BEB">
        <w:rPr>
          <w:rFonts w:ascii="Calibri" w:hAnsi="Calibri" w:cs="Calibri"/>
          <w:lang w:val="en-US"/>
        </w:rPr>
        <w:t>Each line represents one patient, illustrating individual HTS changes from baseline (T0) to 6 months (T1) and 12 months (T2). Colors correspond to tremor phenotypes: ET (light purple), ET-I (red), and DT (dark blue). The plot highlights both the magnitude of improvement at T1 and the subsequent stability or partial decline observed at T2 within each phenotype.</w:t>
      </w:r>
    </w:p>
    <w:p w14:paraId="7267720B" w14:textId="77777777" w:rsidR="009C235F" w:rsidRDefault="009C235F" w:rsidP="001C1874">
      <w:pPr>
        <w:rPr>
          <w:lang w:val="en-US"/>
        </w:rPr>
      </w:pPr>
    </w:p>
    <w:p w14:paraId="6427DCEA" w14:textId="77777777" w:rsidR="00B44AAE" w:rsidRDefault="00B44AAE" w:rsidP="001C1874">
      <w:pPr>
        <w:rPr>
          <w:lang w:val="en-US"/>
        </w:rPr>
      </w:pPr>
    </w:p>
    <w:p w14:paraId="447C4BF8" w14:textId="77777777" w:rsidR="00B44AAE" w:rsidRDefault="00B44AAE" w:rsidP="001C1874">
      <w:pPr>
        <w:rPr>
          <w:lang w:val="en-US"/>
        </w:rPr>
      </w:pPr>
    </w:p>
    <w:p w14:paraId="664AE1ED" w14:textId="45FC3AD8" w:rsidR="00B44AAE" w:rsidRPr="00B44AAE" w:rsidRDefault="00B44AAE" w:rsidP="001C1874">
      <w:pPr>
        <w:rPr>
          <w:rFonts w:ascii="Calibri" w:hAnsi="Calibri" w:cs="Calibri"/>
          <w:b/>
          <w:bCs/>
          <w:lang w:val="en-US"/>
        </w:rPr>
      </w:pPr>
      <w:r w:rsidRPr="00B44AAE">
        <w:rPr>
          <w:rFonts w:ascii="Calibri" w:hAnsi="Calibri" w:cs="Calibri"/>
          <w:b/>
          <w:bCs/>
          <w:lang w:val="en-US"/>
        </w:rPr>
        <w:t>Code for data Analysis</w:t>
      </w:r>
    </w:p>
    <w:p w14:paraId="245819C1" w14:textId="77777777" w:rsidR="00B44AAE" w:rsidRDefault="00B44AAE" w:rsidP="001C1874">
      <w:pPr>
        <w:rPr>
          <w:lang w:val="en-US"/>
        </w:rPr>
      </w:pPr>
    </w:p>
    <w:p w14:paraId="585A9E6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*****************************************************.</w:t>
      </w:r>
    </w:p>
    <w:p w14:paraId="277C420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***** code for analysis in </w:t>
      </w:r>
      <w:r>
        <w:rPr>
          <w:sz w:val="16"/>
          <w:szCs w:val="16"/>
          <w:lang w:val="en-US"/>
        </w:rPr>
        <w:t>SPSS</w:t>
      </w:r>
      <w:r w:rsidRPr="00DD616B">
        <w:rPr>
          <w:sz w:val="16"/>
          <w:szCs w:val="16"/>
          <w:lang w:val="en-US"/>
        </w:rPr>
        <w:t>**********.</w:t>
      </w:r>
    </w:p>
    <w:p w14:paraId="64FE6B4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*****************************************************.</w:t>
      </w:r>
    </w:p>
    <w:p w14:paraId="0F673182" w14:textId="77777777" w:rsidR="00B44AAE" w:rsidRDefault="00B44AAE" w:rsidP="00B44AAE">
      <w:pPr>
        <w:rPr>
          <w:sz w:val="16"/>
          <w:szCs w:val="16"/>
          <w:lang w:val="en-US"/>
        </w:rPr>
      </w:pPr>
    </w:p>
    <w:p w14:paraId="04E2F51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ET</w:t>
      </w:r>
    </w:p>
    <w:p w14:paraId="11E2057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FILE='Data'.</w:t>
      </w:r>
    </w:p>
    <w:p w14:paraId="26F7AAD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661344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ROSSTABS</w:t>
      </w:r>
    </w:p>
    <w:p w14:paraId="5A1F302E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 xml:space="preserve">/TABLES=SEXO DOMINANCIA INESTABILIDADT0 TANDEMT0 </w:t>
      </w:r>
      <w:proofErr w:type="gramStart"/>
      <w:r w:rsidRPr="00B44AAE">
        <w:rPr>
          <w:sz w:val="16"/>
          <w:szCs w:val="16"/>
          <w:lang w:val="en-US"/>
        </w:rPr>
        <w:t>DIANA  BY</w:t>
      </w:r>
      <w:proofErr w:type="gramEnd"/>
      <w:r w:rsidRPr="00B44AAE">
        <w:rPr>
          <w:sz w:val="16"/>
          <w:szCs w:val="16"/>
          <w:lang w:val="en-US"/>
        </w:rPr>
        <w:t xml:space="preserve"> GRUPO</w:t>
      </w:r>
    </w:p>
    <w:p w14:paraId="79882AE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  <w:lang w:val="en-US"/>
        </w:rPr>
        <w:t>/FORMAT= AVALUE TABLES</w:t>
      </w:r>
    </w:p>
    <w:p w14:paraId="77E1CF3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TATISTIC=CHISQ</w:t>
      </w:r>
    </w:p>
    <w:p w14:paraId="2CD7EE0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ELLS= COUNT</w:t>
      </w:r>
    </w:p>
    <w:p w14:paraId="72D2D25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OUNT ROUND </w:t>
      </w:r>
      <w:proofErr w:type="gramStart"/>
      <w:r w:rsidRPr="00DD616B">
        <w:rPr>
          <w:sz w:val="16"/>
          <w:szCs w:val="16"/>
          <w:lang w:val="en-US"/>
        </w:rPr>
        <w:t>CELL .</w:t>
      </w:r>
      <w:proofErr w:type="gramEnd"/>
    </w:p>
    <w:p w14:paraId="1CDD1B7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974853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ONEWAY</w:t>
      </w:r>
    </w:p>
    <w:p w14:paraId="3627840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EDAD </w:t>
      </w:r>
      <w:proofErr w:type="gramStart"/>
      <w:r w:rsidRPr="00DD616B">
        <w:rPr>
          <w:sz w:val="16"/>
          <w:szCs w:val="16"/>
          <w:lang w:val="en-US"/>
        </w:rPr>
        <w:t>TACSDR  BY</w:t>
      </w:r>
      <w:proofErr w:type="gramEnd"/>
      <w:r w:rsidRPr="00DD616B">
        <w:rPr>
          <w:sz w:val="16"/>
          <w:szCs w:val="16"/>
          <w:lang w:val="en-US"/>
        </w:rPr>
        <w:t xml:space="preserve"> GRUPO</w:t>
      </w:r>
    </w:p>
    <w:p w14:paraId="2500830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</w:t>
      </w:r>
    </w:p>
    <w:p w14:paraId="1FAF0A1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OSTHOC = BONFERRONI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.</w:t>
      </w:r>
    </w:p>
    <w:p w14:paraId="1922114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AFEC31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S</w:t>
      </w:r>
    </w:p>
    <w:p w14:paraId="2A8F167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K-W= TIEMPOEVOL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1 3)</w:t>
      </w:r>
    </w:p>
    <w:p w14:paraId="4E5D5CD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6EBEC7B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800B91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ECA23C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S</w:t>
      </w:r>
    </w:p>
    <w:p w14:paraId="6BCBD43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K-W=DURACIONQX ENERGIAFINAL POWERFINAL DURACIONFINAL TAVFINAL NSONIC   BY</w:t>
      </w:r>
    </w:p>
    <w:p w14:paraId="05987DE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1 3)</w:t>
      </w:r>
    </w:p>
    <w:p w14:paraId="4621A9A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14765D1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BDED52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EA46581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3D6D70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34035D1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TreatHTT0 TreatHTT1 TreatHTT2 BY GRUPO /COMPARE VARIABLE</w:t>
      </w:r>
    </w:p>
    <w:p w14:paraId="001619E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6AEBE29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7660C5D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992FB3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16BC175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TreatHTT0 TreatHTT1 TreatHTT2   BY GRUPO </w:t>
      </w:r>
    </w:p>
    <w:p w14:paraId="48D74A0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063FD2F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598C770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7CBF8E66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 xml:space="preserve">/POSTHOC = GRUPO </w:t>
      </w:r>
      <w:proofErr w:type="gramStart"/>
      <w:r w:rsidRPr="00B44AAE">
        <w:rPr>
          <w:sz w:val="16"/>
          <w:szCs w:val="16"/>
          <w:lang w:val="en-US"/>
        </w:rPr>
        <w:t>( BONFERRONI</w:t>
      </w:r>
      <w:proofErr w:type="gramEnd"/>
      <w:r w:rsidRPr="00B44AAE">
        <w:rPr>
          <w:sz w:val="16"/>
          <w:szCs w:val="16"/>
          <w:lang w:val="en-US"/>
        </w:rPr>
        <w:t xml:space="preserve"> )</w:t>
      </w:r>
    </w:p>
    <w:p w14:paraId="5BC6E21A" w14:textId="77777777" w:rsidR="00B44AAE" w:rsidRPr="00DD616B" w:rsidRDefault="00B44AAE" w:rsidP="00B44AAE">
      <w:pPr>
        <w:rPr>
          <w:sz w:val="16"/>
          <w:szCs w:val="16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GRUPO GRUPO*tiempo)</w:t>
      </w:r>
    </w:p>
    <w:p w14:paraId="77DCF3C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7282296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GRUPO)</w:t>
      </w:r>
    </w:p>
    <w:p w14:paraId="067B797D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>/EMMEANS = TABLES(GRUPO*tiempo)</w:t>
      </w:r>
    </w:p>
    <w:p w14:paraId="49F069E1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*GRUPO)</w:t>
      </w:r>
    </w:p>
    <w:p w14:paraId="271AC2CB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) COMPARE ADJ(BONFERRONI)</w:t>
      </w:r>
    </w:p>
    <w:p w14:paraId="48AFA85B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 xml:space="preserve">tiempo*GRUPO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COMPARE(GRUPO)ADJ(BONFERRONI) </w:t>
      </w:r>
    </w:p>
    <w:p w14:paraId="15DA9742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TABLES(GRUPO*tiempo) COMPARE(GRUPO)ADJ(BONFERRONI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</w:t>
      </w:r>
    </w:p>
    <w:p w14:paraId="7DE97D8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PRINT = HOMOGENEITY</w:t>
      </w:r>
    </w:p>
    <w:p w14:paraId="01820AA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74E045C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5AE175E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</w:t>
      </w:r>
      <w:proofErr w:type="gramStart"/>
      <w:r w:rsidRPr="00DD616B">
        <w:rPr>
          <w:sz w:val="16"/>
          <w:szCs w:val="16"/>
          <w:lang w:val="en-US"/>
        </w:rPr>
        <w:t>GRUPO .</w:t>
      </w:r>
      <w:proofErr w:type="gramEnd"/>
    </w:p>
    <w:p w14:paraId="1673F98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A3974A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093C3F9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TreatHTT0 TreatHTT1 TreatHTT2   BY GRUPO SEXO WITH EDAD</w:t>
      </w:r>
    </w:p>
    <w:p w14:paraId="676094D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7F3AE82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11E8F72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315EB564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 xml:space="preserve">/POSTHOC = GRUPO </w:t>
      </w:r>
      <w:proofErr w:type="gramStart"/>
      <w:r w:rsidRPr="00B44AAE">
        <w:rPr>
          <w:sz w:val="16"/>
          <w:szCs w:val="16"/>
          <w:lang w:val="en-US"/>
        </w:rPr>
        <w:t>( BONFERRONI</w:t>
      </w:r>
      <w:proofErr w:type="gramEnd"/>
      <w:r w:rsidRPr="00B44AAE">
        <w:rPr>
          <w:sz w:val="16"/>
          <w:szCs w:val="16"/>
          <w:lang w:val="en-US"/>
        </w:rPr>
        <w:t xml:space="preserve"> )</w:t>
      </w:r>
    </w:p>
    <w:p w14:paraId="19617A79" w14:textId="77777777" w:rsidR="00B44AAE" w:rsidRPr="00DD616B" w:rsidRDefault="00B44AAE" w:rsidP="00B44AAE">
      <w:pPr>
        <w:rPr>
          <w:sz w:val="16"/>
          <w:szCs w:val="16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GRUPO GRUPO*tiempo)</w:t>
      </w:r>
    </w:p>
    <w:p w14:paraId="4BA42FD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74CB908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GRUPO)</w:t>
      </w:r>
    </w:p>
    <w:p w14:paraId="4073C9C8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>/EMMEANS = TABLES(GRUPO*tiempo)</w:t>
      </w:r>
    </w:p>
    <w:p w14:paraId="3510CF8E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*GRUPO)</w:t>
      </w:r>
    </w:p>
    <w:p w14:paraId="60F74284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) COMPARE ADJ(BONFERRONI)</w:t>
      </w:r>
    </w:p>
    <w:p w14:paraId="08BFAA2F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 xml:space="preserve">tiempo*GRUPO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COMPARE(GRUPO)ADJ(BONFERRONI) </w:t>
      </w:r>
    </w:p>
    <w:p w14:paraId="3BF07397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TABLES(GRUPO*tiempo) COMPARE(GRUPO)ADJ(BONFERRONI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</w:t>
      </w:r>
    </w:p>
    <w:p w14:paraId="128F2945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PRINT = HOMOGENEITY</w:t>
      </w:r>
    </w:p>
    <w:p w14:paraId="192F0580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CRITERIA = </w:t>
      </w:r>
      <w:proofErr w:type="gramStart"/>
      <w:r w:rsidRPr="00DD616B">
        <w:rPr>
          <w:sz w:val="16"/>
          <w:szCs w:val="16"/>
        </w:rPr>
        <w:t>ALPHA(</w:t>
      </w:r>
      <w:proofErr w:type="gramEnd"/>
      <w:r w:rsidRPr="00DD616B">
        <w:rPr>
          <w:sz w:val="16"/>
          <w:szCs w:val="16"/>
        </w:rPr>
        <w:t>.05)</w:t>
      </w:r>
    </w:p>
    <w:p w14:paraId="3BF2B347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WSDESIGN = tiempo</w:t>
      </w:r>
    </w:p>
    <w:p w14:paraId="68D471F9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DESIGN = GRUPO SEXO </w:t>
      </w:r>
      <w:proofErr w:type="gramStart"/>
      <w:r w:rsidRPr="00DD616B">
        <w:rPr>
          <w:sz w:val="16"/>
          <w:szCs w:val="16"/>
        </w:rPr>
        <w:t>EDAD .</w:t>
      </w:r>
      <w:proofErr w:type="gramEnd"/>
    </w:p>
    <w:p w14:paraId="39254CBA" w14:textId="77777777" w:rsidR="00B44AAE" w:rsidRPr="00DD616B" w:rsidRDefault="00B44AAE" w:rsidP="00B44AAE">
      <w:pPr>
        <w:rPr>
          <w:sz w:val="16"/>
          <w:szCs w:val="16"/>
        </w:rPr>
      </w:pPr>
    </w:p>
    <w:p w14:paraId="66FD4B4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1E3E604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TreatHTT0</w:t>
      </w:r>
    </w:p>
    <w:p w14:paraId="5A004A1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5826A34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D52B59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490DDAD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TreatHTT2</w:t>
      </w:r>
    </w:p>
    <w:p w14:paraId="33915AA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6A4F656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2F1E4C2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4E18CC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BE20E1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1A42DBB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NoTreatHTT0 NoTreatHTT1 NoTreatHTT2 BY GRUPO /COMPARE VARIABLE</w:t>
      </w:r>
    </w:p>
    <w:p w14:paraId="11F331F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39D1166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2554DA9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3537C2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74CF743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NoTreatHTT0 NoTreatHTT1 NoTreatHTT2   BY GRUPO </w:t>
      </w:r>
    </w:p>
    <w:p w14:paraId="55AAE9E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18DB2C8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2B486EC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14CE3DBB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 xml:space="preserve">/POSTHOC = GRUPO </w:t>
      </w:r>
      <w:proofErr w:type="gramStart"/>
      <w:r w:rsidRPr="00B44AAE">
        <w:rPr>
          <w:sz w:val="16"/>
          <w:szCs w:val="16"/>
          <w:lang w:val="en-US"/>
        </w:rPr>
        <w:t>( BONFERRONI</w:t>
      </w:r>
      <w:proofErr w:type="gramEnd"/>
      <w:r w:rsidRPr="00B44AAE">
        <w:rPr>
          <w:sz w:val="16"/>
          <w:szCs w:val="16"/>
          <w:lang w:val="en-US"/>
        </w:rPr>
        <w:t xml:space="preserve"> )</w:t>
      </w:r>
    </w:p>
    <w:p w14:paraId="4722F152" w14:textId="77777777" w:rsidR="00B44AAE" w:rsidRPr="00DD616B" w:rsidRDefault="00B44AAE" w:rsidP="00B44AAE">
      <w:pPr>
        <w:rPr>
          <w:sz w:val="16"/>
          <w:szCs w:val="16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GRUPO GRUPO*tiempo)</w:t>
      </w:r>
    </w:p>
    <w:p w14:paraId="2290AE1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2373268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GRUPO)</w:t>
      </w:r>
    </w:p>
    <w:p w14:paraId="139B0801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>/EMMEANS = TABLES(GRUPO*tiempo)</w:t>
      </w:r>
    </w:p>
    <w:p w14:paraId="3D8ECFDA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*GRUPO)</w:t>
      </w:r>
    </w:p>
    <w:p w14:paraId="2AC8AE98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) COMPARE ADJ(BONFERRONI)</w:t>
      </w:r>
    </w:p>
    <w:p w14:paraId="6FDED33C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 xml:space="preserve">tiempo*GRUPO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COMPARE(GRUPO)ADJ(BONFERRONI) </w:t>
      </w:r>
    </w:p>
    <w:p w14:paraId="525A92B7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TABLES(GRUPO*tiempo) COMPARE(GRUPO)ADJ(BONFERRONI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</w:t>
      </w:r>
    </w:p>
    <w:p w14:paraId="77BB624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PRINT = HOMOGENEITY</w:t>
      </w:r>
    </w:p>
    <w:p w14:paraId="6AB70C6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0B646D0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lastRenderedPageBreak/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26B70DD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</w:t>
      </w:r>
      <w:proofErr w:type="gramStart"/>
      <w:r w:rsidRPr="00DD616B">
        <w:rPr>
          <w:sz w:val="16"/>
          <w:szCs w:val="16"/>
          <w:lang w:val="en-US"/>
        </w:rPr>
        <w:t>GRUPO .</w:t>
      </w:r>
      <w:proofErr w:type="gramEnd"/>
    </w:p>
    <w:p w14:paraId="579BC83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E5C427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046EA55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NoTreatHTT0 NoTreatHTT1 NoTreatHTT2   BY GRUPO SEXO WITH EDAD</w:t>
      </w:r>
    </w:p>
    <w:p w14:paraId="23C92FA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7836E77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6D5AEED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548883F1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 xml:space="preserve">/POSTHOC = GRUPO </w:t>
      </w:r>
      <w:proofErr w:type="gramStart"/>
      <w:r w:rsidRPr="00B44AAE">
        <w:rPr>
          <w:sz w:val="16"/>
          <w:szCs w:val="16"/>
          <w:lang w:val="en-US"/>
        </w:rPr>
        <w:t>( BONFERRONI</w:t>
      </w:r>
      <w:proofErr w:type="gramEnd"/>
      <w:r w:rsidRPr="00B44AAE">
        <w:rPr>
          <w:sz w:val="16"/>
          <w:szCs w:val="16"/>
          <w:lang w:val="en-US"/>
        </w:rPr>
        <w:t xml:space="preserve"> )</w:t>
      </w:r>
    </w:p>
    <w:p w14:paraId="143AA16D" w14:textId="77777777" w:rsidR="00B44AAE" w:rsidRPr="00DD616B" w:rsidRDefault="00B44AAE" w:rsidP="00B44AAE">
      <w:pPr>
        <w:rPr>
          <w:sz w:val="16"/>
          <w:szCs w:val="16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GRUPO GRUPO*tiempo)</w:t>
      </w:r>
    </w:p>
    <w:p w14:paraId="284F832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0D673D9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GRUPO)</w:t>
      </w:r>
    </w:p>
    <w:p w14:paraId="4CB3B70E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>/EMMEANS = TABLES(GRUPO*tiempo)</w:t>
      </w:r>
    </w:p>
    <w:p w14:paraId="25827A11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*GRUPO)</w:t>
      </w:r>
    </w:p>
    <w:p w14:paraId="199199D2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) COMPARE ADJ(BONFERRONI)</w:t>
      </w:r>
    </w:p>
    <w:p w14:paraId="01C6D73F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 xml:space="preserve">tiempo*GRUPO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COMPARE(GRUPO)ADJ(BONFERRONI) </w:t>
      </w:r>
    </w:p>
    <w:p w14:paraId="443C4A14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TABLES(GRUPO*tiempo) COMPARE(GRUPO)ADJ(BONFERRONI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</w:t>
      </w:r>
    </w:p>
    <w:p w14:paraId="57F2B1F7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PRINT = HOMOGENEITY</w:t>
      </w:r>
    </w:p>
    <w:p w14:paraId="14A23344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CRITERIA = </w:t>
      </w:r>
      <w:proofErr w:type="gramStart"/>
      <w:r w:rsidRPr="00DD616B">
        <w:rPr>
          <w:sz w:val="16"/>
          <w:szCs w:val="16"/>
        </w:rPr>
        <w:t>ALPHA(</w:t>
      </w:r>
      <w:proofErr w:type="gramEnd"/>
      <w:r w:rsidRPr="00DD616B">
        <w:rPr>
          <w:sz w:val="16"/>
          <w:szCs w:val="16"/>
        </w:rPr>
        <w:t>.05)</w:t>
      </w:r>
    </w:p>
    <w:p w14:paraId="2D9565B6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WSDESIGN = tiempo</w:t>
      </w:r>
    </w:p>
    <w:p w14:paraId="576BBED3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DESIGN = GRUPO SEXO </w:t>
      </w:r>
      <w:proofErr w:type="gramStart"/>
      <w:r w:rsidRPr="00DD616B">
        <w:rPr>
          <w:sz w:val="16"/>
          <w:szCs w:val="16"/>
        </w:rPr>
        <w:t>EDAD .</w:t>
      </w:r>
      <w:proofErr w:type="gramEnd"/>
    </w:p>
    <w:p w14:paraId="5B8477F9" w14:textId="77777777" w:rsidR="00B44AAE" w:rsidRPr="00DD616B" w:rsidRDefault="00B44AAE" w:rsidP="00B44AAE">
      <w:pPr>
        <w:rPr>
          <w:sz w:val="16"/>
          <w:szCs w:val="16"/>
        </w:rPr>
      </w:pPr>
    </w:p>
    <w:p w14:paraId="03FB64B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5E52E75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NoTreatHTT0</w:t>
      </w:r>
    </w:p>
    <w:p w14:paraId="2D80E26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447B147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0CCDAC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0DF2751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NoTreatHTT1</w:t>
      </w:r>
    </w:p>
    <w:p w14:paraId="2983AB6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3B548942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5226AD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046986F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NoTreatHTT2</w:t>
      </w:r>
    </w:p>
    <w:p w14:paraId="5F6C32F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54EBD0C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5B5FC3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19AEA6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F206D3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A0B402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CA9228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F9FB49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CE0139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*** FTM TOTAL*******.</w:t>
      </w:r>
    </w:p>
    <w:p w14:paraId="3B5C890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801D77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29B2D43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FTMTotalT0 FTMTotalT1 FTMTotalT2 BY GRUPO /COMPARE VARIABLE</w:t>
      </w:r>
    </w:p>
    <w:p w14:paraId="4C84AE8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19285BB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3C5454A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A4143B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04CFBFA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FTMTotalT0 FTMTotalT1 FTMTotalT2   BY GRUPO </w:t>
      </w:r>
    </w:p>
    <w:p w14:paraId="30F7A93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28240E2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0A40DB1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75210BA4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 xml:space="preserve">/POSTHOC = GRUPO </w:t>
      </w:r>
      <w:proofErr w:type="gramStart"/>
      <w:r w:rsidRPr="00B44AAE">
        <w:rPr>
          <w:sz w:val="16"/>
          <w:szCs w:val="16"/>
          <w:lang w:val="en-US"/>
        </w:rPr>
        <w:t>( BONFERRONI</w:t>
      </w:r>
      <w:proofErr w:type="gramEnd"/>
      <w:r w:rsidRPr="00B44AAE">
        <w:rPr>
          <w:sz w:val="16"/>
          <w:szCs w:val="16"/>
          <w:lang w:val="en-US"/>
        </w:rPr>
        <w:t xml:space="preserve"> )</w:t>
      </w:r>
    </w:p>
    <w:p w14:paraId="0FC88512" w14:textId="77777777" w:rsidR="00B44AAE" w:rsidRPr="00DD616B" w:rsidRDefault="00B44AAE" w:rsidP="00B44AAE">
      <w:pPr>
        <w:rPr>
          <w:sz w:val="16"/>
          <w:szCs w:val="16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GRUPO GRUPO*tiempo)</w:t>
      </w:r>
    </w:p>
    <w:p w14:paraId="1AA5CBF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658FC1E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GRUPO)</w:t>
      </w:r>
    </w:p>
    <w:p w14:paraId="570F0466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>/EMMEANS = TABLES(GRUPO*tiempo)</w:t>
      </w:r>
    </w:p>
    <w:p w14:paraId="7628A773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*GRUPO)</w:t>
      </w:r>
    </w:p>
    <w:p w14:paraId="10ACE449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) COMPARE ADJ(BONFERRONI)</w:t>
      </w:r>
    </w:p>
    <w:p w14:paraId="53BE8196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 xml:space="preserve">tiempo*GRUPO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COMPARE(GRUPO)ADJ(BONFERRONI) </w:t>
      </w:r>
    </w:p>
    <w:p w14:paraId="4E7E32C1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TABLES(GRUPO*tiempo) COMPARE(GRUPO)ADJ(BONFERRONI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</w:t>
      </w:r>
    </w:p>
    <w:p w14:paraId="5A6DF91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PRINT = HOMOGENEITY</w:t>
      </w:r>
    </w:p>
    <w:p w14:paraId="47F9E58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58E78E1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4643C41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</w:t>
      </w:r>
      <w:proofErr w:type="gramStart"/>
      <w:r w:rsidRPr="00DD616B">
        <w:rPr>
          <w:sz w:val="16"/>
          <w:szCs w:val="16"/>
          <w:lang w:val="en-US"/>
        </w:rPr>
        <w:t>GRUPO .</w:t>
      </w:r>
      <w:proofErr w:type="gramEnd"/>
    </w:p>
    <w:p w14:paraId="30C703E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DEE2C7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152D49E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FTMTotalT0 FTMTotalT1 FTMTotalT2   BY GRUPO SEXO WITH EDAD</w:t>
      </w:r>
    </w:p>
    <w:p w14:paraId="0579910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23BE103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4D80D0D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61D7BCAA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 xml:space="preserve">/POSTHOC = GRUPO </w:t>
      </w:r>
      <w:proofErr w:type="gramStart"/>
      <w:r w:rsidRPr="00B44AAE">
        <w:rPr>
          <w:sz w:val="16"/>
          <w:szCs w:val="16"/>
          <w:lang w:val="en-US"/>
        </w:rPr>
        <w:t>( BONFERRONI</w:t>
      </w:r>
      <w:proofErr w:type="gramEnd"/>
      <w:r w:rsidRPr="00B44AAE">
        <w:rPr>
          <w:sz w:val="16"/>
          <w:szCs w:val="16"/>
          <w:lang w:val="en-US"/>
        </w:rPr>
        <w:t xml:space="preserve"> )</w:t>
      </w:r>
    </w:p>
    <w:p w14:paraId="2C6D9E53" w14:textId="77777777" w:rsidR="00B44AAE" w:rsidRPr="00DD616B" w:rsidRDefault="00B44AAE" w:rsidP="00B44AAE">
      <w:pPr>
        <w:rPr>
          <w:sz w:val="16"/>
          <w:szCs w:val="16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GRUPO GRUPO*tiempo)</w:t>
      </w:r>
    </w:p>
    <w:p w14:paraId="045FA47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6434C8D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GRUPO)</w:t>
      </w:r>
    </w:p>
    <w:p w14:paraId="580A8E24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lastRenderedPageBreak/>
        <w:t xml:space="preserve">  </w:t>
      </w:r>
      <w:r w:rsidRPr="00DD616B">
        <w:rPr>
          <w:sz w:val="16"/>
          <w:szCs w:val="16"/>
        </w:rPr>
        <w:t>/EMMEANS = TABLES(GRUPO*tiempo)</w:t>
      </w:r>
    </w:p>
    <w:p w14:paraId="27FBDC56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*GRUPO)</w:t>
      </w:r>
    </w:p>
    <w:p w14:paraId="0440A03E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>tiempo) COMPARE ADJ(BONFERRONI)</w:t>
      </w:r>
    </w:p>
    <w:p w14:paraId="3E502B90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</w:t>
      </w:r>
      <w:proofErr w:type="gramStart"/>
      <w:r w:rsidRPr="00DD616B">
        <w:rPr>
          <w:sz w:val="16"/>
          <w:szCs w:val="16"/>
        </w:rPr>
        <w:t>TABLES(</w:t>
      </w:r>
      <w:proofErr w:type="gramEnd"/>
      <w:r w:rsidRPr="00DD616B">
        <w:rPr>
          <w:sz w:val="16"/>
          <w:szCs w:val="16"/>
        </w:rPr>
        <w:t xml:space="preserve">tiempo*GRUPO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COMPARE(GRUPO)ADJ(BONFERRONI) </w:t>
      </w:r>
    </w:p>
    <w:p w14:paraId="24A40044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EMMEANS = TABLES(GRUPO*tiempo) COMPARE(GRUPO)ADJ(BONFERRONI) </w:t>
      </w:r>
      <w:proofErr w:type="gramStart"/>
      <w:r w:rsidRPr="00DD616B">
        <w:rPr>
          <w:sz w:val="16"/>
          <w:szCs w:val="16"/>
        </w:rPr>
        <w:t>COMPARE(</w:t>
      </w:r>
      <w:proofErr w:type="gramEnd"/>
      <w:r w:rsidRPr="00DD616B">
        <w:rPr>
          <w:sz w:val="16"/>
          <w:szCs w:val="16"/>
        </w:rPr>
        <w:t xml:space="preserve">tiempo)ADJ(BONFERRONI) </w:t>
      </w:r>
    </w:p>
    <w:p w14:paraId="42AAF916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PRINT = HOMOGENEITY</w:t>
      </w:r>
    </w:p>
    <w:p w14:paraId="3422864D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CRITERIA = </w:t>
      </w:r>
      <w:proofErr w:type="gramStart"/>
      <w:r w:rsidRPr="00DD616B">
        <w:rPr>
          <w:sz w:val="16"/>
          <w:szCs w:val="16"/>
        </w:rPr>
        <w:t>ALPHA(</w:t>
      </w:r>
      <w:proofErr w:type="gramEnd"/>
      <w:r w:rsidRPr="00DD616B">
        <w:rPr>
          <w:sz w:val="16"/>
          <w:szCs w:val="16"/>
        </w:rPr>
        <w:t>.05)</w:t>
      </w:r>
    </w:p>
    <w:p w14:paraId="2B87127D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WSDESIGN = tiempo</w:t>
      </w:r>
    </w:p>
    <w:p w14:paraId="77DD0911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DESIGN = GRUPO SEXO </w:t>
      </w:r>
      <w:proofErr w:type="gramStart"/>
      <w:r w:rsidRPr="00DD616B">
        <w:rPr>
          <w:sz w:val="16"/>
          <w:szCs w:val="16"/>
        </w:rPr>
        <w:t>EDAD .</w:t>
      </w:r>
      <w:proofErr w:type="gramEnd"/>
    </w:p>
    <w:p w14:paraId="75B1D233" w14:textId="77777777" w:rsidR="00B44AAE" w:rsidRPr="00DD616B" w:rsidRDefault="00B44AAE" w:rsidP="00B44AAE">
      <w:pPr>
        <w:rPr>
          <w:sz w:val="16"/>
          <w:szCs w:val="16"/>
        </w:rPr>
      </w:pPr>
    </w:p>
    <w:p w14:paraId="41D9E67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5F6C1BE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FTMTotalT0</w:t>
      </w:r>
    </w:p>
    <w:p w14:paraId="51776C9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6D8DF0D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95D37F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CODE EDAD (LOW THRU 65=</w:t>
      </w:r>
      <w:proofErr w:type="gramStart"/>
      <w:r w:rsidRPr="00DD616B">
        <w:rPr>
          <w:sz w:val="16"/>
          <w:szCs w:val="16"/>
          <w:lang w:val="en-US"/>
        </w:rPr>
        <w:t>1)(</w:t>
      </w:r>
      <w:proofErr w:type="gramEnd"/>
      <w:r w:rsidRPr="00DD616B">
        <w:rPr>
          <w:sz w:val="16"/>
          <w:szCs w:val="16"/>
          <w:lang w:val="en-US"/>
        </w:rPr>
        <w:t>66 THRU 79=</w:t>
      </w:r>
      <w:proofErr w:type="gramStart"/>
      <w:r w:rsidRPr="00DD616B">
        <w:rPr>
          <w:sz w:val="16"/>
          <w:szCs w:val="16"/>
          <w:lang w:val="en-US"/>
        </w:rPr>
        <w:t>2)(</w:t>
      </w:r>
      <w:proofErr w:type="gramEnd"/>
      <w:r w:rsidRPr="00DD616B">
        <w:rPr>
          <w:sz w:val="16"/>
          <w:szCs w:val="16"/>
          <w:lang w:val="en-US"/>
        </w:rPr>
        <w:t>80 THRU HIG=3) INTO EDADRE.</w:t>
      </w:r>
    </w:p>
    <w:p w14:paraId="083963C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1CB5FA8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C57CA3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CODE EDAD (LOW THRU 73=</w:t>
      </w:r>
      <w:proofErr w:type="gramStart"/>
      <w:r w:rsidRPr="00DD616B">
        <w:rPr>
          <w:sz w:val="16"/>
          <w:szCs w:val="16"/>
          <w:lang w:val="en-US"/>
        </w:rPr>
        <w:t>1)(</w:t>
      </w:r>
      <w:proofErr w:type="gramEnd"/>
      <w:r w:rsidRPr="00DD616B">
        <w:rPr>
          <w:sz w:val="16"/>
          <w:szCs w:val="16"/>
          <w:lang w:val="en-US"/>
        </w:rPr>
        <w:t>74 THRU HIG=2) INTO EDADRE2.</w:t>
      </w:r>
    </w:p>
    <w:p w14:paraId="1EF6091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5FC747B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B161BB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A31B06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F48CAA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693A98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09DBB51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 DISCAPACIDADT0 DISCAPACIDADT1 DISCAPACIDADT2 BY GRUPO /COMPARE VARIABLE</w:t>
      </w:r>
    </w:p>
    <w:p w14:paraId="4CBE7E9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430BDEF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3974AD3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C255BB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03C3B5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1).</w:t>
      </w:r>
    </w:p>
    <w:p w14:paraId="31BC895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28ED8C3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3C283FD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F26079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2).</w:t>
      </w:r>
    </w:p>
    <w:p w14:paraId="20FE796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5D8387B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19FAF6B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BD68B0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3).</w:t>
      </w:r>
    </w:p>
    <w:p w14:paraId="00A0D4F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351651B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3449680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F284FE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</w:t>
      </w:r>
    </w:p>
    <w:p w14:paraId="488F6A4A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>/WILCOXON=DISCAPACIDADT0 DISCAPACIDADT1 DISCAPACIDADT</w:t>
      </w:r>
      <w:proofErr w:type="gramStart"/>
      <w:r w:rsidRPr="00B44AAE">
        <w:rPr>
          <w:sz w:val="16"/>
          <w:szCs w:val="16"/>
          <w:lang w:val="en-US"/>
        </w:rPr>
        <w:t>0  WITH</w:t>
      </w:r>
      <w:proofErr w:type="gramEnd"/>
      <w:r w:rsidRPr="00B44AAE">
        <w:rPr>
          <w:sz w:val="16"/>
          <w:szCs w:val="16"/>
          <w:lang w:val="en-US"/>
        </w:rPr>
        <w:t xml:space="preserve"> DISCAPACIDADT1</w:t>
      </w:r>
    </w:p>
    <w:p w14:paraId="40ED6EA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  <w:lang w:val="en-US"/>
        </w:rPr>
        <w:t xml:space="preserve">DISCAPACIDADT2 </w:t>
      </w:r>
      <w:proofErr w:type="spellStart"/>
      <w:r w:rsidRPr="00DD616B">
        <w:rPr>
          <w:sz w:val="16"/>
          <w:szCs w:val="16"/>
          <w:lang w:val="en-US"/>
        </w:rPr>
        <w:t>DISCAPACIDADT2</w:t>
      </w:r>
      <w:proofErr w:type="spellEnd"/>
      <w:r w:rsidRPr="00DD616B">
        <w:rPr>
          <w:sz w:val="16"/>
          <w:szCs w:val="16"/>
          <w:lang w:val="en-US"/>
        </w:rPr>
        <w:t xml:space="preserve"> (PAIRED)</w:t>
      </w:r>
    </w:p>
    <w:p w14:paraId="6FBBBBD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1022DF0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4D3165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510CD8A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74E1533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342542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2A40B1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S</w:t>
      </w:r>
    </w:p>
    <w:p w14:paraId="0A4ACC9A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 xml:space="preserve">/M-W= DISCAPACIDADT0 DISCAPACIDADT1 DISCAPACIDADT2   BY </w:t>
      </w:r>
      <w:proofErr w:type="gramStart"/>
      <w:r w:rsidRPr="00B44AAE">
        <w:rPr>
          <w:sz w:val="16"/>
          <w:szCs w:val="16"/>
          <w:lang w:val="en-US"/>
        </w:rPr>
        <w:t>GRUPO(</w:t>
      </w:r>
      <w:proofErr w:type="gramEnd"/>
      <w:r w:rsidRPr="00B44AAE">
        <w:rPr>
          <w:sz w:val="16"/>
          <w:szCs w:val="16"/>
          <w:lang w:val="en-US"/>
        </w:rPr>
        <w:t>1 2)</w:t>
      </w:r>
    </w:p>
    <w:p w14:paraId="7297E67E" w14:textId="77777777" w:rsidR="00B44AAE" w:rsidRPr="00DD616B" w:rsidRDefault="00B44AAE" w:rsidP="00B44AAE">
      <w:pPr>
        <w:rPr>
          <w:sz w:val="16"/>
          <w:szCs w:val="16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M-W= DISCAPACIDADT0 DISCAPACIDADT1 DISCAPACIDADT2   BY </w:t>
      </w:r>
      <w:proofErr w:type="gramStart"/>
      <w:r w:rsidRPr="00DD616B">
        <w:rPr>
          <w:sz w:val="16"/>
          <w:szCs w:val="16"/>
        </w:rPr>
        <w:t>GRUPO(</w:t>
      </w:r>
      <w:proofErr w:type="gramEnd"/>
      <w:r w:rsidRPr="00DD616B">
        <w:rPr>
          <w:sz w:val="16"/>
          <w:szCs w:val="16"/>
        </w:rPr>
        <w:t>1 3)</w:t>
      </w:r>
    </w:p>
    <w:p w14:paraId="4872529B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 xml:space="preserve">  /M-W= DISCAPACIDADT0 DISCAPACIDADT1 DISCAPACIDADT2   BY </w:t>
      </w:r>
      <w:proofErr w:type="gramStart"/>
      <w:r w:rsidRPr="00DD616B">
        <w:rPr>
          <w:sz w:val="16"/>
          <w:szCs w:val="16"/>
        </w:rPr>
        <w:t>GRUPO(</w:t>
      </w:r>
      <w:proofErr w:type="gramEnd"/>
      <w:r w:rsidRPr="00DD616B">
        <w:rPr>
          <w:sz w:val="16"/>
          <w:szCs w:val="16"/>
        </w:rPr>
        <w:t>2 3)</w:t>
      </w:r>
    </w:p>
    <w:p w14:paraId="64D7CE4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MISSING ANALYSIS.</w:t>
      </w:r>
    </w:p>
    <w:p w14:paraId="4610C4E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C5E55E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A11D75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97F9B7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F7D1E0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2DF5793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MEJORIASUBT1 MEJORIASUBT2 BY GRUPO /COMPARE VARIABLE/PLOT=BOXPLOT</w:t>
      </w:r>
    </w:p>
    <w:p w14:paraId="3D37ECE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STATISTICS=NONE/NOTOTAL</w:t>
      </w:r>
    </w:p>
    <w:p w14:paraId="25881D0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71CF725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E62155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1).</w:t>
      </w:r>
    </w:p>
    <w:p w14:paraId="53D8E0F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423AB54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614926F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E68476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2).</w:t>
      </w:r>
    </w:p>
    <w:p w14:paraId="11879E9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1ADD04B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2C09C65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E0B528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3).</w:t>
      </w:r>
    </w:p>
    <w:p w14:paraId="636A954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0AECDAF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3B9A3032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537B38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</w:t>
      </w:r>
    </w:p>
    <w:p w14:paraId="64EFE35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ILCOXON= MEJORIASUBT1     WITH   MEJORIASUBT2</w:t>
      </w:r>
      <w:proofErr w:type="gramStart"/>
      <w:r w:rsidRPr="00DD616B">
        <w:rPr>
          <w:sz w:val="16"/>
          <w:szCs w:val="16"/>
          <w:lang w:val="en-US"/>
        </w:rPr>
        <w:t xml:space="preserve">   (</w:t>
      </w:r>
      <w:proofErr w:type="gramEnd"/>
      <w:r w:rsidRPr="00DD616B">
        <w:rPr>
          <w:sz w:val="16"/>
          <w:szCs w:val="16"/>
          <w:lang w:val="en-US"/>
        </w:rPr>
        <w:t>PAIRED)</w:t>
      </w:r>
    </w:p>
    <w:p w14:paraId="61F1668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04F6644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B7152C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581807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S</w:t>
      </w:r>
    </w:p>
    <w:p w14:paraId="142A764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MEJORIASUBT1 MEJORIASUBT2   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1 2)</w:t>
      </w:r>
    </w:p>
    <w:p w14:paraId="3C075C5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 /M-W= MEJORIASUBT1 MEJORIASUBT2   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1 3)</w:t>
      </w:r>
    </w:p>
    <w:p w14:paraId="016EC02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MEJORIASUBT1 MEJORIASUBT2   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 xml:space="preserve">2 3) </w:t>
      </w:r>
    </w:p>
    <w:p w14:paraId="10CDD79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43D432F1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EB3154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7448FE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C523AF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9AD9EC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ROSSTABS</w:t>
      </w:r>
    </w:p>
    <w:p w14:paraId="34B0175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TABLES=DISARTRIAT1 DEBILIDADT1 PARESTESIAST1 DISMETRIAT1 OTROST1</w:t>
      </w:r>
    </w:p>
    <w:p w14:paraId="627C84E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DISARTRIAT2 DEBILIDADT2 PARESTESIAST2 DISMETRIAT2 OTROST</w:t>
      </w:r>
      <w:proofErr w:type="gramStart"/>
      <w:r w:rsidRPr="00DD616B">
        <w:rPr>
          <w:sz w:val="16"/>
          <w:szCs w:val="16"/>
          <w:lang w:val="en-US"/>
        </w:rPr>
        <w:t>2  BY</w:t>
      </w:r>
      <w:proofErr w:type="gramEnd"/>
      <w:r w:rsidRPr="00DD616B">
        <w:rPr>
          <w:sz w:val="16"/>
          <w:szCs w:val="16"/>
          <w:lang w:val="en-US"/>
        </w:rPr>
        <w:t xml:space="preserve"> GRUPO</w:t>
      </w:r>
    </w:p>
    <w:p w14:paraId="5E02738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FORMAT= AVALUE TABLES</w:t>
      </w:r>
    </w:p>
    <w:p w14:paraId="1F168F9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TATISTIC=CHISQ</w:t>
      </w:r>
    </w:p>
    <w:p w14:paraId="3F90026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ELLS= COUNT</w:t>
      </w:r>
    </w:p>
    <w:p w14:paraId="12B9F6A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OUNT ROUND </w:t>
      </w:r>
      <w:proofErr w:type="gramStart"/>
      <w:r w:rsidRPr="00DD616B">
        <w:rPr>
          <w:sz w:val="16"/>
          <w:szCs w:val="16"/>
          <w:lang w:val="en-US"/>
        </w:rPr>
        <w:t>CELL .</w:t>
      </w:r>
      <w:proofErr w:type="gramEnd"/>
    </w:p>
    <w:p w14:paraId="0337289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61D529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1).</w:t>
      </w:r>
    </w:p>
    <w:p w14:paraId="5DF56E7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2B9C1B0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1EC4E9A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34481E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2).</w:t>
      </w:r>
    </w:p>
    <w:p w14:paraId="7638A41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75FC7F3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72A8746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386B27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GRUPO=3).</w:t>
      </w:r>
    </w:p>
    <w:p w14:paraId="217A573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6D71228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2846D32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01EB8D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ROSSTABS</w:t>
      </w:r>
    </w:p>
    <w:p w14:paraId="75A4C7E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TABLES=PARESTESIAST</w:t>
      </w:r>
      <w:proofErr w:type="gramStart"/>
      <w:r w:rsidRPr="00DD616B">
        <w:rPr>
          <w:sz w:val="16"/>
          <w:szCs w:val="16"/>
          <w:lang w:val="en-US"/>
        </w:rPr>
        <w:t>1  BY</w:t>
      </w:r>
      <w:proofErr w:type="gramEnd"/>
      <w:r w:rsidRPr="00DD616B">
        <w:rPr>
          <w:sz w:val="16"/>
          <w:szCs w:val="16"/>
          <w:lang w:val="en-US"/>
        </w:rPr>
        <w:t xml:space="preserve"> PARESTESIAST2</w:t>
      </w:r>
    </w:p>
    <w:p w14:paraId="4D958F3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FORMAT= AVALUE TABLES</w:t>
      </w:r>
    </w:p>
    <w:p w14:paraId="7DA3B73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TATISTIC=MCNEMAR</w:t>
      </w:r>
    </w:p>
    <w:p w14:paraId="0CB7FC4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ELLS= COUNT</w:t>
      </w:r>
    </w:p>
    <w:p w14:paraId="095677C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OUNT ROUND </w:t>
      </w:r>
      <w:proofErr w:type="gramStart"/>
      <w:r w:rsidRPr="00DD616B">
        <w:rPr>
          <w:sz w:val="16"/>
          <w:szCs w:val="16"/>
          <w:lang w:val="en-US"/>
        </w:rPr>
        <w:t>CELL .</w:t>
      </w:r>
      <w:proofErr w:type="gramEnd"/>
    </w:p>
    <w:p w14:paraId="553DDF6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1B0C25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ROSSTABS</w:t>
      </w:r>
    </w:p>
    <w:p w14:paraId="351C85D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TABLES=DISMETRIAT</w:t>
      </w:r>
      <w:proofErr w:type="gramStart"/>
      <w:r w:rsidRPr="00DD616B">
        <w:rPr>
          <w:sz w:val="16"/>
          <w:szCs w:val="16"/>
          <w:lang w:val="en-US"/>
        </w:rPr>
        <w:t>1  BY</w:t>
      </w:r>
      <w:proofErr w:type="gramEnd"/>
      <w:r w:rsidRPr="00DD616B">
        <w:rPr>
          <w:sz w:val="16"/>
          <w:szCs w:val="16"/>
          <w:lang w:val="en-US"/>
        </w:rPr>
        <w:t xml:space="preserve"> DISMETRIAT2</w:t>
      </w:r>
    </w:p>
    <w:p w14:paraId="22470A6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FORMAT= AVALUE TABLES</w:t>
      </w:r>
    </w:p>
    <w:p w14:paraId="1A66087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TATISTIC=MCNEMAR</w:t>
      </w:r>
    </w:p>
    <w:p w14:paraId="575EFC1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ELLS= COUNT</w:t>
      </w:r>
    </w:p>
    <w:p w14:paraId="71FAEAA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OUNT ROUND </w:t>
      </w:r>
      <w:proofErr w:type="gramStart"/>
      <w:r w:rsidRPr="00DD616B">
        <w:rPr>
          <w:sz w:val="16"/>
          <w:szCs w:val="16"/>
          <w:lang w:val="en-US"/>
        </w:rPr>
        <w:t>CELL .</w:t>
      </w:r>
      <w:proofErr w:type="gramEnd"/>
    </w:p>
    <w:p w14:paraId="42090E1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06F5BB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ROSSTABS</w:t>
      </w:r>
    </w:p>
    <w:p w14:paraId="7B1DFB2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TABLES=OTROST</w:t>
      </w:r>
      <w:proofErr w:type="gramStart"/>
      <w:r w:rsidRPr="00DD616B">
        <w:rPr>
          <w:sz w:val="16"/>
          <w:szCs w:val="16"/>
          <w:lang w:val="en-US"/>
        </w:rPr>
        <w:t>1  BY</w:t>
      </w:r>
      <w:proofErr w:type="gramEnd"/>
      <w:r w:rsidRPr="00DD616B">
        <w:rPr>
          <w:sz w:val="16"/>
          <w:szCs w:val="16"/>
          <w:lang w:val="en-US"/>
        </w:rPr>
        <w:t xml:space="preserve"> OTROST2</w:t>
      </w:r>
    </w:p>
    <w:p w14:paraId="4839F80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FORMAT= AVALUE TABLES</w:t>
      </w:r>
    </w:p>
    <w:p w14:paraId="72ED79D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TATISTIC=MCNEMAR</w:t>
      </w:r>
    </w:p>
    <w:p w14:paraId="1B68F22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ELLS= COUNT</w:t>
      </w:r>
    </w:p>
    <w:p w14:paraId="241E4DA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OUNT ROUND </w:t>
      </w:r>
      <w:proofErr w:type="gramStart"/>
      <w:r w:rsidRPr="00DD616B">
        <w:rPr>
          <w:sz w:val="16"/>
          <w:szCs w:val="16"/>
          <w:lang w:val="en-US"/>
        </w:rPr>
        <w:t>CELL .</w:t>
      </w:r>
      <w:proofErr w:type="gramEnd"/>
    </w:p>
    <w:p w14:paraId="399511A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6D3DAD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287E238C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EXECUTE.</w:t>
      </w:r>
    </w:p>
    <w:p w14:paraId="0A267E5D" w14:textId="77777777" w:rsidR="00B44AAE" w:rsidRPr="00DD616B" w:rsidRDefault="00B44AAE" w:rsidP="00B44AAE">
      <w:pPr>
        <w:rPr>
          <w:sz w:val="16"/>
          <w:szCs w:val="16"/>
        </w:rPr>
      </w:pPr>
    </w:p>
    <w:p w14:paraId="01CA7AB9" w14:textId="77777777" w:rsidR="00B44AAE" w:rsidRPr="00DD616B" w:rsidRDefault="00B44AAE" w:rsidP="00B44AAE">
      <w:pPr>
        <w:rPr>
          <w:sz w:val="16"/>
          <w:szCs w:val="16"/>
        </w:rPr>
      </w:pPr>
    </w:p>
    <w:p w14:paraId="4FD2C2E1" w14:textId="77777777" w:rsidR="00B44AAE" w:rsidRPr="00DD616B" w:rsidRDefault="00B44AAE" w:rsidP="00B44AAE">
      <w:pPr>
        <w:rPr>
          <w:sz w:val="16"/>
          <w:szCs w:val="16"/>
        </w:rPr>
      </w:pPr>
    </w:p>
    <w:p w14:paraId="638B0A01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COMPUTE X=((GRUPO=</w:t>
      </w:r>
      <w:proofErr w:type="gramStart"/>
      <w:r w:rsidRPr="00DD616B">
        <w:rPr>
          <w:sz w:val="16"/>
          <w:szCs w:val="16"/>
        </w:rPr>
        <w:t>1)&amp;</w:t>
      </w:r>
      <w:proofErr w:type="gramEnd"/>
      <w:r w:rsidRPr="00DD616B">
        <w:rPr>
          <w:sz w:val="16"/>
          <w:szCs w:val="16"/>
        </w:rPr>
        <w:t>(VALIDO=1)).</w:t>
      </w:r>
    </w:p>
    <w:p w14:paraId="680BB82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24A4B0A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5D1A7DA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C53D20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(GRUPO=</w:t>
      </w:r>
      <w:proofErr w:type="gramStart"/>
      <w:r w:rsidRPr="00DD616B">
        <w:rPr>
          <w:sz w:val="16"/>
          <w:szCs w:val="16"/>
          <w:lang w:val="en-US"/>
        </w:rPr>
        <w:t>2)&amp;</w:t>
      </w:r>
      <w:proofErr w:type="gramEnd"/>
      <w:r w:rsidRPr="00DD616B">
        <w:rPr>
          <w:sz w:val="16"/>
          <w:szCs w:val="16"/>
          <w:lang w:val="en-US"/>
        </w:rPr>
        <w:t>(VALIDO=1)).</w:t>
      </w:r>
    </w:p>
    <w:p w14:paraId="16AD264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0BA1E2BC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EXECUTE.</w:t>
      </w:r>
    </w:p>
    <w:p w14:paraId="5C840C94" w14:textId="77777777" w:rsidR="00B44AAE" w:rsidRPr="00DD616B" w:rsidRDefault="00B44AAE" w:rsidP="00B44AAE">
      <w:pPr>
        <w:rPr>
          <w:sz w:val="16"/>
          <w:szCs w:val="16"/>
        </w:rPr>
      </w:pPr>
    </w:p>
    <w:p w14:paraId="50E37224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COMPUTE X=((GRUPO=</w:t>
      </w:r>
      <w:proofErr w:type="gramStart"/>
      <w:r w:rsidRPr="00DD616B">
        <w:rPr>
          <w:sz w:val="16"/>
          <w:szCs w:val="16"/>
        </w:rPr>
        <w:t>3)&amp;</w:t>
      </w:r>
      <w:proofErr w:type="gramEnd"/>
      <w:r w:rsidRPr="00DD616B">
        <w:rPr>
          <w:sz w:val="16"/>
          <w:szCs w:val="16"/>
        </w:rPr>
        <w:t>(VALIDO=1)).</w:t>
      </w:r>
    </w:p>
    <w:p w14:paraId="409EA9E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21E86F5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6D050CF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5CF32D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ROSSTABS</w:t>
      </w:r>
    </w:p>
    <w:p w14:paraId="28DDB36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TABLES= INESTABILIDADT0 </w:t>
      </w:r>
      <w:proofErr w:type="gramStart"/>
      <w:r w:rsidRPr="00DD616B">
        <w:rPr>
          <w:sz w:val="16"/>
          <w:szCs w:val="16"/>
          <w:lang w:val="en-US"/>
        </w:rPr>
        <w:t>BY  INESTABILIDADT</w:t>
      </w:r>
      <w:proofErr w:type="gramEnd"/>
      <w:r w:rsidRPr="00DD616B">
        <w:rPr>
          <w:sz w:val="16"/>
          <w:szCs w:val="16"/>
          <w:lang w:val="en-US"/>
        </w:rPr>
        <w:t xml:space="preserve">1         </w:t>
      </w:r>
    </w:p>
    <w:p w14:paraId="5C39304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lastRenderedPageBreak/>
        <w:t xml:space="preserve">    /TABLES= INESTABILIDADT1 </w:t>
      </w:r>
      <w:proofErr w:type="gramStart"/>
      <w:r w:rsidRPr="00DD616B">
        <w:rPr>
          <w:sz w:val="16"/>
          <w:szCs w:val="16"/>
          <w:lang w:val="en-US"/>
        </w:rPr>
        <w:t>BY  INESTABILIDADT</w:t>
      </w:r>
      <w:proofErr w:type="gramEnd"/>
      <w:r w:rsidRPr="00DD616B">
        <w:rPr>
          <w:sz w:val="16"/>
          <w:szCs w:val="16"/>
          <w:lang w:val="en-US"/>
        </w:rPr>
        <w:t xml:space="preserve">2         </w:t>
      </w:r>
    </w:p>
    <w:p w14:paraId="18FE82F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TABLES= INESTABILIDADT0 </w:t>
      </w:r>
      <w:proofErr w:type="gramStart"/>
      <w:r w:rsidRPr="00DD616B">
        <w:rPr>
          <w:sz w:val="16"/>
          <w:szCs w:val="16"/>
          <w:lang w:val="en-US"/>
        </w:rPr>
        <w:t>BY  INESTABILIDADT</w:t>
      </w:r>
      <w:proofErr w:type="gramEnd"/>
      <w:r w:rsidRPr="00DD616B">
        <w:rPr>
          <w:sz w:val="16"/>
          <w:szCs w:val="16"/>
          <w:lang w:val="en-US"/>
        </w:rPr>
        <w:t xml:space="preserve">2             </w:t>
      </w:r>
    </w:p>
    <w:p w14:paraId="76F30FC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FORMAT= AVALUE TABLES</w:t>
      </w:r>
    </w:p>
    <w:p w14:paraId="65B11B2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TATISTIC=MCNEMAR</w:t>
      </w:r>
    </w:p>
    <w:p w14:paraId="566BD3E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ELLS= COUNT</w:t>
      </w:r>
    </w:p>
    <w:p w14:paraId="01AC2C5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OUNT ROUND </w:t>
      </w:r>
      <w:proofErr w:type="gramStart"/>
      <w:r w:rsidRPr="00DD616B">
        <w:rPr>
          <w:sz w:val="16"/>
          <w:szCs w:val="16"/>
          <w:lang w:val="en-US"/>
        </w:rPr>
        <w:t>CELL .</w:t>
      </w:r>
      <w:proofErr w:type="gramEnd"/>
    </w:p>
    <w:p w14:paraId="452ECC8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F68D0E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6322FC71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EXECUTE.</w:t>
      </w:r>
    </w:p>
    <w:p w14:paraId="503B62AD" w14:textId="77777777" w:rsidR="00B44AAE" w:rsidRPr="00DD616B" w:rsidRDefault="00B44AAE" w:rsidP="00B44AAE">
      <w:pPr>
        <w:rPr>
          <w:sz w:val="16"/>
          <w:szCs w:val="16"/>
        </w:rPr>
      </w:pPr>
    </w:p>
    <w:p w14:paraId="114568B5" w14:textId="77777777" w:rsidR="00B44AAE" w:rsidRPr="00DD616B" w:rsidRDefault="00B44AAE" w:rsidP="00B44AAE">
      <w:pPr>
        <w:rPr>
          <w:sz w:val="16"/>
          <w:szCs w:val="16"/>
        </w:rPr>
      </w:pPr>
    </w:p>
    <w:p w14:paraId="2ECEA3C6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COMPUTE X=((VALIDO=</w:t>
      </w:r>
      <w:proofErr w:type="gramStart"/>
      <w:r w:rsidRPr="00DD616B">
        <w:rPr>
          <w:sz w:val="16"/>
          <w:szCs w:val="16"/>
        </w:rPr>
        <w:t>1)&amp;</w:t>
      </w:r>
      <w:proofErr w:type="gramEnd"/>
      <w:r w:rsidRPr="00DD616B">
        <w:rPr>
          <w:sz w:val="16"/>
          <w:szCs w:val="16"/>
        </w:rPr>
        <w:t>((GRUPO=</w:t>
      </w:r>
      <w:proofErr w:type="gramStart"/>
      <w:r w:rsidRPr="00DD616B">
        <w:rPr>
          <w:sz w:val="16"/>
          <w:szCs w:val="16"/>
        </w:rPr>
        <w:t>1)OR</w:t>
      </w:r>
      <w:proofErr w:type="gramEnd"/>
      <w:r w:rsidRPr="00DD616B">
        <w:rPr>
          <w:sz w:val="16"/>
          <w:szCs w:val="16"/>
        </w:rPr>
        <w:t>(GRUPO=2))).</w:t>
      </w:r>
    </w:p>
    <w:p w14:paraId="486DA95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320724B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571912D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7F5AEEE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B44AAE">
        <w:rPr>
          <w:sz w:val="16"/>
          <w:szCs w:val="16"/>
          <w:lang w:val="en-US"/>
        </w:rPr>
        <w:t>COMPUTE X=((VALIDO=</w:t>
      </w:r>
      <w:proofErr w:type="gramStart"/>
      <w:r w:rsidRPr="00B44AAE">
        <w:rPr>
          <w:sz w:val="16"/>
          <w:szCs w:val="16"/>
          <w:lang w:val="en-US"/>
        </w:rPr>
        <w:t>1)&amp;</w:t>
      </w:r>
      <w:proofErr w:type="gramEnd"/>
      <w:r w:rsidRPr="00B44AAE">
        <w:rPr>
          <w:sz w:val="16"/>
          <w:szCs w:val="16"/>
          <w:lang w:val="en-US"/>
        </w:rPr>
        <w:t>((GRUPO=</w:t>
      </w:r>
      <w:proofErr w:type="gramStart"/>
      <w:r w:rsidRPr="00B44AAE">
        <w:rPr>
          <w:sz w:val="16"/>
          <w:szCs w:val="16"/>
          <w:lang w:val="en-US"/>
        </w:rPr>
        <w:t>1)OR</w:t>
      </w:r>
      <w:proofErr w:type="gramEnd"/>
      <w:r w:rsidRPr="00B44AAE">
        <w:rPr>
          <w:sz w:val="16"/>
          <w:szCs w:val="16"/>
          <w:lang w:val="en-US"/>
        </w:rPr>
        <w:t>(GRUPO=3))).</w:t>
      </w:r>
    </w:p>
    <w:p w14:paraId="2744C9F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1504B29E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EXECUTE.</w:t>
      </w:r>
    </w:p>
    <w:p w14:paraId="70451F7A" w14:textId="77777777" w:rsidR="00B44AAE" w:rsidRPr="00DD616B" w:rsidRDefault="00B44AAE" w:rsidP="00B44AAE">
      <w:pPr>
        <w:rPr>
          <w:sz w:val="16"/>
          <w:szCs w:val="16"/>
        </w:rPr>
      </w:pPr>
    </w:p>
    <w:p w14:paraId="26D5817C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COMPUTE X=((VALIDO=</w:t>
      </w:r>
      <w:proofErr w:type="gramStart"/>
      <w:r w:rsidRPr="00DD616B">
        <w:rPr>
          <w:sz w:val="16"/>
          <w:szCs w:val="16"/>
        </w:rPr>
        <w:t>1)&amp;</w:t>
      </w:r>
      <w:proofErr w:type="gramEnd"/>
      <w:r w:rsidRPr="00DD616B">
        <w:rPr>
          <w:sz w:val="16"/>
          <w:szCs w:val="16"/>
        </w:rPr>
        <w:t>((GRUPO=</w:t>
      </w:r>
      <w:proofErr w:type="gramStart"/>
      <w:r w:rsidRPr="00DD616B">
        <w:rPr>
          <w:sz w:val="16"/>
          <w:szCs w:val="16"/>
        </w:rPr>
        <w:t>2)OR</w:t>
      </w:r>
      <w:proofErr w:type="gramEnd"/>
      <w:r w:rsidRPr="00DD616B">
        <w:rPr>
          <w:sz w:val="16"/>
          <w:szCs w:val="16"/>
        </w:rPr>
        <w:t>(GRUPO=3))).</w:t>
      </w:r>
    </w:p>
    <w:p w14:paraId="67D536C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79A2799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692013E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EA9B5E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FB539D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ROSSTABS</w:t>
      </w:r>
    </w:p>
    <w:p w14:paraId="0678A06F" w14:textId="77777777" w:rsidR="00B44AAE" w:rsidRPr="00B44AAE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</w:t>
      </w:r>
      <w:r w:rsidRPr="00B44AAE">
        <w:rPr>
          <w:sz w:val="16"/>
          <w:szCs w:val="16"/>
          <w:lang w:val="en-US"/>
        </w:rPr>
        <w:t>/TABLES=INESTABILIDADT0 INESTABILIDADT1 INESTABILIDADT</w:t>
      </w:r>
      <w:proofErr w:type="gramStart"/>
      <w:r w:rsidRPr="00B44AAE">
        <w:rPr>
          <w:sz w:val="16"/>
          <w:szCs w:val="16"/>
          <w:lang w:val="en-US"/>
        </w:rPr>
        <w:t>2  BY</w:t>
      </w:r>
      <w:proofErr w:type="gramEnd"/>
      <w:r w:rsidRPr="00B44AAE">
        <w:rPr>
          <w:sz w:val="16"/>
          <w:szCs w:val="16"/>
          <w:lang w:val="en-US"/>
        </w:rPr>
        <w:t xml:space="preserve"> GRUPO</w:t>
      </w:r>
    </w:p>
    <w:p w14:paraId="5CAF860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B44AAE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  <w:lang w:val="en-US"/>
        </w:rPr>
        <w:t>/FORMAT= AVALUE TABLES</w:t>
      </w:r>
    </w:p>
    <w:p w14:paraId="54B6CF1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TATISTIC=CHISQ</w:t>
      </w:r>
    </w:p>
    <w:p w14:paraId="0433261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ELLS= COUNT</w:t>
      </w:r>
    </w:p>
    <w:p w14:paraId="3949AC9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OUNT ROUND </w:t>
      </w:r>
      <w:proofErr w:type="gramStart"/>
      <w:r w:rsidRPr="00DD616B">
        <w:rPr>
          <w:sz w:val="16"/>
          <w:szCs w:val="16"/>
          <w:lang w:val="en-US"/>
        </w:rPr>
        <w:t>CELL .</w:t>
      </w:r>
      <w:proofErr w:type="gramEnd"/>
    </w:p>
    <w:p w14:paraId="5A6F8522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353467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2CC3FAC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7578AE8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1CCB37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50E5D5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31E818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45D06F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FE11E8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(GRUPO=</w:t>
      </w:r>
      <w:proofErr w:type="gramStart"/>
      <w:r w:rsidRPr="00DD616B">
        <w:rPr>
          <w:sz w:val="16"/>
          <w:szCs w:val="16"/>
          <w:lang w:val="en-US"/>
        </w:rPr>
        <w:t>1)&amp;</w:t>
      </w:r>
      <w:proofErr w:type="gramEnd"/>
      <w:r w:rsidRPr="00DD616B">
        <w:rPr>
          <w:sz w:val="16"/>
          <w:szCs w:val="16"/>
          <w:lang w:val="en-US"/>
        </w:rPr>
        <w:t>(VALIDO=1)).</w:t>
      </w:r>
    </w:p>
    <w:p w14:paraId="1A5CF0F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7A9612D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6A5DC8C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AEB575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(GRUPO=</w:t>
      </w:r>
      <w:proofErr w:type="gramStart"/>
      <w:r w:rsidRPr="00DD616B">
        <w:rPr>
          <w:sz w:val="16"/>
          <w:szCs w:val="16"/>
          <w:lang w:val="en-US"/>
        </w:rPr>
        <w:t>2)&amp;</w:t>
      </w:r>
      <w:proofErr w:type="gramEnd"/>
      <w:r w:rsidRPr="00DD616B">
        <w:rPr>
          <w:sz w:val="16"/>
          <w:szCs w:val="16"/>
          <w:lang w:val="en-US"/>
        </w:rPr>
        <w:t>(VALIDO=1)).</w:t>
      </w:r>
    </w:p>
    <w:p w14:paraId="2181E25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0ED61A7A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EXECUTE.</w:t>
      </w:r>
    </w:p>
    <w:p w14:paraId="46C26421" w14:textId="77777777" w:rsidR="00B44AAE" w:rsidRPr="00DD616B" w:rsidRDefault="00B44AAE" w:rsidP="00B44AAE">
      <w:pPr>
        <w:rPr>
          <w:sz w:val="16"/>
          <w:szCs w:val="16"/>
        </w:rPr>
      </w:pPr>
    </w:p>
    <w:p w14:paraId="2A882D77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COMPUTE X=((GRUPO=</w:t>
      </w:r>
      <w:proofErr w:type="gramStart"/>
      <w:r w:rsidRPr="00DD616B">
        <w:rPr>
          <w:sz w:val="16"/>
          <w:szCs w:val="16"/>
        </w:rPr>
        <w:t>3)&amp;</w:t>
      </w:r>
      <w:proofErr w:type="gramEnd"/>
      <w:r w:rsidRPr="00DD616B">
        <w:rPr>
          <w:sz w:val="16"/>
          <w:szCs w:val="16"/>
        </w:rPr>
        <w:t>(VALIDO=1)).</w:t>
      </w:r>
    </w:p>
    <w:p w14:paraId="4545022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0370566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07B07FA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91DB3F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38CAD3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</w:t>
      </w:r>
    </w:p>
    <w:p w14:paraId="66DF000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ILCOXON=TANDEMT0 TANDEMT1 TANDEMT</w:t>
      </w:r>
      <w:proofErr w:type="gramStart"/>
      <w:r w:rsidRPr="00DD616B">
        <w:rPr>
          <w:sz w:val="16"/>
          <w:szCs w:val="16"/>
          <w:lang w:val="en-US"/>
        </w:rPr>
        <w:t>0  WITH</w:t>
      </w:r>
      <w:proofErr w:type="gramEnd"/>
      <w:r w:rsidRPr="00DD616B">
        <w:rPr>
          <w:sz w:val="16"/>
          <w:szCs w:val="16"/>
          <w:lang w:val="en-US"/>
        </w:rPr>
        <w:t xml:space="preserve"> TANDEMT1</w:t>
      </w:r>
    </w:p>
    <w:p w14:paraId="141225C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TANDEMT2 </w:t>
      </w:r>
      <w:proofErr w:type="spellStart"/>
      <w:r w:rsidRPr="00DD616B">
        <w:rPr>
          <w:sz w:val="16"/>
          <w:szCs w:val="16"/>
          <w:lang w:val="en-US"/>
        </w:rPr>
        <w:t>TANDEMT2</w:t>
      </w:r>
      <w:proofErr w:type="spellEnd"/>
      <w:r w:rsidRPr="00DD616B">
        <w:rPr>
          <w:sz w:val="16"/>
          <w:szCs w:val="16"/>
          <w:lang w:val="en-US"/>
        </w:rPr>
        <w:t xml:space="preserve"> (PAIRED)</w:t>
      </w:r>
    </w:p>
    <w:p w14:paraId="174107F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34DB1DB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50FDBE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5C7438B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71B15BE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C1EFA4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VALIDO=1).</w:t>
      </w:r>
    </w:p>
    <w:p w14:paraId="0B73E4A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7817043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2609013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27FF84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S</w:t>
      </w:r>
    </w:p>
    <w:p w14:paraId="426504E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TANDEMT0 TANDEMT1 TANDEMT2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1 2)</w:t>
      </w:r>
    </w:p>
    <w:p w14:paraId="3879D97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TANDEMT0 TANDEMT1 TANDEMT2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1 3)</w:t>
      </w:r>
    </w:p>
    <w:p w14:paraId="3598E2B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TANDEMT0 TANDEMT1 TANDEMT2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2 3)</w:t>
      </w:r>
    </w:p>
    <w:p w14:paraId="453DF4D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74E7F4E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1AB900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2DC1EA8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034E6861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20711F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4497B4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20AA93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E0A375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lastRenderedPageBreak/>
        <w:t>COMPUTE X=(VALIDO=1).</w:t>
      </w:r>
    </w:p>
    <w:p w14:paraId="78FAADD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43EC271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55A54FB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1F0D51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4F2B752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 BERGT0 BERGT1 BERGT2 BY GRUPO /COMPARE VARIABLE</w:t>
      </w:r>
    </w:p>
    <w:p w14:paraId="513A099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3A8E0CE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769255E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6F68A82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B2C865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62AFE7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A70F7EC" w14:textId="77777777" w:rsidR="00B44AAE" w:rsidRPr="00B44AAE" w:rsidRDefault="00B44AAE" w:rsidP="00B44AAE">
      <w:pPr>
        <w:rPr>
          <w:sz w:val="16"/>
          <w:szCs w:val="16"/>
        </w:rPr>
      </w:pPr>
      <w:r w:rsidRPr="00B44AAE">
        <w:rPr>
          <w:sz w:val="16"/>
          <w:szCs w:val="16"/>
        </w:rPr>
        <w:t>COMPUTE X=((GRUPO=</w:t>
      </w:r>
      <w:proofErr w:type="gramStart"/>
      <w:r w:rsidRPr="00B44AAE">
        <w:rPr>
          <w:sz w:val="16"/>
          <w:szCs w:val="16"/>
        </w:rPr>
        <w:t>1)&amp;</w:t>
      </w:r>
      <w:proofErr w:type="gramEnd"/>
      <w:r w:rsidRPr="00B44AAE">
        <w:rPr>
          <w:sz w:val="16"/>
          <w:szCs w:val="16"/>
        </w:rPr>
        <w:t>(VALIDO=1)).</w:t>
      </w:r>
    </w:p>
    <w:p w14:paraId="2AE3C04C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FILTER BY X.</w:t>
      </w:r>
    </w:p>
    <w:p w14:paraId="7E54F9D9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EXECUTE.</w:t>
      </w:r>
    </w:p>
    <w:p w14:paraId="1D01FCA9" w14:textId="77777777" w:rsidR="00B44AAE" w:rsidRPr="00DD616B" w:rsidRDefault="00B44AAE" w:rsidP="00B44AAE">
      <w:pPr>
        <w:rPr>
          <w:sz w:val="16"/>
          <w:szCs w:val="16"/>
        </w:rPr>
      </w:pPr>
    </w:p>
    <w:p w14:paraId="7046986A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</w:rPr>
        <w:t>COMPUTE X=((GRUPO=</w:t>
      </w:r>
      <w:proofErr w:type="gramStart"/>
      <w:r w:rsidRPr="00DD616B">
        <w:rPr>
          <w:sz w:val="16"/>
          <w:szCs w:val="16"/>
        </w:rPr>
        <w:t>2)&amp;</w:t>
      </w:r>
      <w:proofErr w:type="gramEnd"/>
      <w:r w:rsidRPr="00DD616B">
        <w:rPr>
          <w:sz w:val="16"/>
          <w:szCs w:val="16"/>
        </w:rPr>
        <w:t>(VALIDO=1)).</w:t>
      </w:r>
    </w:p>
    <w:p w14:paraId="5F51FD1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67681CD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202880F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CE8311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(GRUPO=</w:t>
      </w:r>
      <w:proofErr w:type="gramStart"/>
      <w:r w:rsidRPr="00DD616B">
        <w:rPr>
          <w:sz w:val="16"/>
          <w:szCs w:val="16"/>
          <w:lang w:val="en-US"/>
        </w:rPr>
        <w:t>3)&amp;</w:t>
      </w:r>
      <w:proofErr w:type="gramEnd"/>
      <w:r w:rsidRPr="00DD616B">
        <w:rPr>
          <w:sz w:val="16"/>
          <w:szCs w:val="16"/>
          <w:lang w:val="en-US"/>
        </w:rPr>
        <w:t>(VALIDO=1)).</w:t>
      </w:r>
    </w:p>
    <w:p w14:paraId="02AF088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0FE71B7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3015070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1BACEB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</w:t>
      </w:r>
    </w:p>
    <w:p w14:paraId="6699070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ILCOXON=BERGT0 BERGT1 BERGT</w:t>
      </w:r>
      <w:proofErr w:type="gramStart"/>
      <w:r w:rsidRPr="00DD616B">
        <w:rPr>
          <w:sz w:val="16"/>
          <w:szCs w:val="16"/>
          <w:lang w:val="en-US"/>
        </w:rPr>
        <w:t>0  WITH</w:t>
      </w:r>
      <w:proofErr w:type="gramEnd"/>
      <w:r w:rsidRPr="00DD616B">
        <w:rPr>
          <w:sz w:val="16"/>
          <w:szCs w:val="16"/>
          <w:lang w:val="en-US"/>
        </w:rPr>
        <w:t xml:space="preserve"> BERGT1</w:t>
      </w:r>
    </w:p>
    <w:p w14:paraId="17AFEC3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BERGT2 </w:t>
      </w:r>
      <w:proofErr w:type="spellStart"/>
      <w:r w:rsidRPr="00DD616B">
        <w:rPr>
          <w:sz w:val="16"/>
          <w:szCs w:val="16"/>
          <w:lang w:val="en-US"/>
        </w:rPr>
        <w:t>BERGT2</w:t>
      </w:r>
      <w:proofErr w:type="spellEnd"/>
      <w:r w:rsidRPr="00DD616B">
        <w:rPr>
          <w:sz w:val="16"/>
          <w:szCs w:val="16"/>
          <w:lang w:val="en-US"/>
        </w:rPr>
        <w:t xml:space="preserve"> (PAIRED)</w:t>
      </w:r>
    </w:p>
    <w:p w14:paraId="5304DA4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7C37DF9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68A7ED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0A312B9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1B61204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81F61D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6FA259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VALIDO=1).</w:t>
      </w:r>
    </w:p>
    <w:p w14:paraId="2581D91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017143A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713C6B4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5EB687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S</w:t>
      </w:r>
    </w:p>
    <w:p w14:paraId="2312958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BERGT0 BERGT1 BERGT2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1 2)</w:t>
      </w:r>
    </w:p>
    <w:p w14:paraId="1AFF847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BERGT0 BERGT1 BERGT2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1 3)</w:t>
      </w:r>
    </w:p>
    <w:p w14:paraId="578A491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BERGT0 BERGT1 BERGT2   BY </w:t>
      </w:r>
      <w:proofErr w:type="gramStart"/>
      <w:r w:rsidRPr="00DD616B">
        <w:rPr>
          <w:sz w:val="16"/>
          <w:szCs w:val="16"/>
          <w:lang w:val="en-US"/>
        </w:rPr>
        <w:t>GRUPO(</w:t>
      </w:r>
      <w:proofErr w:type="gramEnd"/>
      <w:r w:rsidRPr="00DD616B">
        <w:rPr>
          <w:sz w:val="16"/>
          <w:szCs w:val="16"/>
          <w:lang w:val="en-US"/>
        </w:rPr>
        <w:t>2 3)</w:t>
      </w:r>
    </w:p>
    <w:p w14:paraId="6F239C9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443C7DB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FAFBC5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73D9D7F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073EB73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C083B9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2E1B0B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7455F8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B6EB25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0BC3D1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081AAB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97F5A9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5C3357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2CE6CB3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TreatHTT0 TreatHTT1 TreatHTT2 BY TANDEMT0RE /COMPARE VARIABLE</w:t>
      </w:r>
    </w:p>
    <w:p w14:paraId="2D0E73D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1E7ED2C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0269D832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197A1D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2128D7B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TreatHTT0 TreatHTT1 TreatHTT2   BY TANDEMT0RE </w:t>
      </w:r>
    </w:p>
    <w:p w14:paraId="36E7E50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79498F0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160047A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23C971D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OSTHOC = TANDEMT0RE </w:t>
      </w:r>
      <w:proofErr w:type="gramStart"/>
      <w:r w:rsidRPr="00DD616B">
        <w:rPr>
          <w:sz w:val="16"/>
          <w:szCs w:val="16"/>
          <w:lang w:val="en-US"/>
        </w:rPr>
        <w:t>( BONFERRONI</w:t>
      </w:r>
      <w:proofErr w:type="gramEnd"/>
      <w:r w:rsidRPr="00DD616B">
        <w:rPr>
          <w:sz w:val="16"/>
          <w:szCs w:val="16"/>
          <w:lang w:val="en-US"/>
        </w:rPr>
        <w:t xml:space="preserve"> )</w:t>
      </w:r>
    </w:p>
    <w:p w14:paraId="02200F7C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TANDEMT0RE TANDEMT0RE*tiempo)</w:t>
      </w:r>
    </w:p>
    <w:p w14:paraId="22FEB02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1FB7E90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)</w:t>
      </w:r>
    </w:p>
    <w:p w14:paraId="6D72EEB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</w:t>
      </w:r>
    </w:p>
    <w:p w14:paraId="6D3C6EB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*TANDEMT0RE)</w:t>
      </w:r>
    </w:p>
    <w:p w14:paraId="426F6D8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 ADJ(BONFERRONI)</w:t>
      </w:r>
    </w:p>
    <w:p w14:paraId="47C94C7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*TANDEMT0RE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ADJ(BONFERRONI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</w:p>
    <w:p w14:paraId="1087B0E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)ADJ(BONFERRONI) </w:t>
      </w:r>
    </w:p>
    <w:p w14:paraId="409A337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RINT = HOMOGENEITY</w:t>
      </w:r>
    </w:p>
    <w:p w14:paraId="76B4E96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lastRenderedPageBreak/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156B868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591424E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TANDEMT0</w:t>
      </w:r>
      <w:proofErr w:type="gramStart"/>
      <w:r w:rsidRPr="00DD616B">
        <w:rPr>
          <w:sz w:val="16"/>
          <w:szCs w:val="16"/>
          <w:lang w:val="en-US"/>
        </w:rPr>
        <w:t>RE .</w:t>
      </w:r>
      <w:proofErr w:type="gramEnd"/>
    </w:p>
    <w:p w14:paraId="74D9BA6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FD078C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5BB72EA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TreatHTT0 TreatHTT1 TreatHTT2   BY TANDEMT0RE SEXO WITH EDAD</w:t>
      </w:r>
    </w:p>
    <w:p w14:paraId="1D85C93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3085D35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1909BAE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2554D56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OSTHOC = TANDEMT0RE </w:t>
      </w:r>
      <w:proofErr w:type="gramStart"/>
      <w:r w:rsidRPr="00DD616B">
        <w:rPr>
          <w:sz w:val="16"/>
          <w:szCs w:val="16"/>
          <w:lang w:val="en-US"/>
        </w:rPr>
        <w:t>( BONFERRONI</w:t>
      </w:r>
      <w:proofErr w:type="gramEnd"/>
      <w:r w:rsidRPr="00DD616B">
        <w:rPr>
          <w:sz w:val="16"/>
          <w:szCs w:val="16"/>
          <w:lang w:val="en-US"/>
        </w:rPr>
        <w:t xml:space="preserve"> )</w:t>
      </w:r>
    </w:p>
    <w:p w14:paraId="428C09A4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TANDEMT0RE TANDEMT0RE*tiempo)</w:t>
      </w:r>
    </w:p>
    <w:p w14:paraId="115AB30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5F92838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)</w:t>
      </w:r>
    </w:p>
    <w:p w14:paraId="12CBF10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</w:t>
      </w:r>
    </w:p>
    <w:p w14:paraId="34E9D15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*TANDEMT0RE)</w:t>
      </w:r>
    </w:p>
    <w:p w14:paraId="090FC00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 ADJ(BONFERRONI)</w:t>
      </w:r>
    </w:p>
    <w:p w14:paraId="3C45CD5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*TANDEMT0RE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ADJ(BONFERRONI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</w:p>
    <w:p w14:paraId="5CE265E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)ADJ(BONFERRONI) </w:t>
      </w:r>
    </w:p>
    <w:p w14:paraId="746D3C9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RINT = HOMOGENEITY</w:t>
      </w:r>
    </w:p>
    <w:p w14:paraId="1DB9701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6E0E5EC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3857B1A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TANDEMT0RE SEXO </w:t>
      </w:r>
      <w:proofErr w:type="gramStart"/>
      <w:r w:rsidRPr="00DD616B">
        <w:rPr>
          <w:sz w:val="16"/>
          <w:szCs w:val="16"/>
          <w:lang w:val="en-US"/>
        </w:rPr>
        <w:t>EDAD .</w:t>
      </w:r>
      <w:proofErr w:type="gramEnd"/>
    </w:p>
    <w:p w14:paraId="1746D23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2FC836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7C4A731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TreatHTT0</w:t>
      </w:r>
    </w:p>
    <w:p w14:paraId="4F2F182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5CBF146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97E3A5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6A8FDDC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TreatHTT2</w:t>
      </w:r>
    </w:p>
    <w:p w14:paraId="2C3D4AB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4668BD6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B37E21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9E9E1A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C8388B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D205FF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0E0D98B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NoTreatHTT0 NoTreatHTT1 NoTreatHTT2 BY TANDEMT0RE /COMPARE VARIABLE</w:t>
      </w:r>
    </w:p>
    <w:p w14:paraId="3AA94BA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0BC6FF1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6C35A1A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0882EC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63778CB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NoTreatHTT0 NoTreatHTT1 NoTreatHTT2   BY TANDEMT0RE </w:t>
      </w:r>
    </w:p>
    <w:p w14:paraId="7C5D3A9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1F9CA57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5784A98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1767D3E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OSTHOC = TANDEMT0RE </w:t>
      </w:r>
      <w:proofErr w:type="gramStart"/>
      <w:r w:rsidRPr="00DD616B">
        <w:rPr>
          <w:sz w:val="16"/>
          <w:szCs w:val="16"/>
          <w:lang w:val="en-US"/>
        </w:rPr>
        <w:t>( BONFERRONI</w:t>
      </w:r>
      <w:proofErr w:type="gramEnd"/>
      <w:r w:rsidRPr="00DD616B">
        <w:rPr>
          <w:sz w:val="16"/>
          <w:szCs w:val="16"/>
          <w:lang w:val="en-US"/>
        </w:rPr>
        <w:t xml:space="preserve"> )</w:t>
      </w:r>
    </w:p>
    <w:p w14:paraId="0539A33C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TANDEMT0RE TANDEMT0RE*tiempo)</w:t>
      </w:r>
    </w:p>
    <w:p w14:paraId="0F37E58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6E6C3BE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)</w:t>
      </w:r>
    </w:p>
    <w:p w14:paraId="49424BE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</w:t>
      </w:r>
    </w:p>
    <w:p w14:paraId="0F65DD7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*TANDEMT0RE)</w:t>
      </w:r>
    </w:p>
    <w:p w14:paraId="51EDF93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 ADJ(BONFERRONI)</w:t>
      </w:r>
    </w:p>
    <w:p w14:paraId="317DBA4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*TANDEMT0RE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ADJ(BONFERRONI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</w:p>
    <w:p w14:paraId="3F5FD15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)ADJ(BONFERRONI) </w:t>
      </w:r>
    </w:p>
    <w:p w14:paraId="59EFD6F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RINT = HOMOGENEITY</w:t>
      </w:r>
    </w:p>
    <w:p w14:paraId="6117B1E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6511C14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7530245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TANDEMT0</w:t>
      </w:r>
      <w:proofErr w:type="gramStart"/>
      <w:r w:rsidRPr="00DD616B">
        <w:rPr>
          <w:sz w:val="16"/>
          <w:szCs w:val="16"/>
          <w:lang w:val="en-US"/>
        </w:rPr>
        <w:t>RE .</w:t>
      </w:r>
      <w:proofErr w:type="gramEnd"/>
    </w:p>
    <w:p w14:paraId="52EE36B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7B66EC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4CC5007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NoTreatHTT0 NoTreatHTT1 NoTreatHTT2   BY TANDEMT0RE SEXO WITH EDAD</w:t>
      </w:r>
    </w:p>
    <w:p w14:paraId="3CAFC13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3D93B7E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6703658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085B880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OSTHOC = TANDEMT0RE </w:t>
      </w:r>
      <w:proofErr w:type="gramStart"/>
      <w:r w:rsidRPr="00DD616B">
        <w:rPr>
          <w:sz w:val="16"/>
          <w:szCs w:val="16"/>
          <w:lang w:val="en-US"/>
        </w:rPr>
        <w:t>( BONFERRONI</w:t>
      </w:r>
      <w:proofErr w:type="gramEnd"/>
      <w:r w:rsidRPr="00DD616B">
        <w:rPr>
          <w:sz w:val="16"/>
          <w:szCs w:val="16"/>
          <w:lang w:val="en-US"/>
        </w:rPr>
        <w:t xml:space="preserve"> )</w:t>
      </w:r>
    </w:p>
    <w:p w14:paraId="3A7E11B1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TANDEMT0RE TANDEMT0RE*tiempo)</w:t>
      </w:r>
    </w:p>
    <w:p w14:paraId="1179800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7D31666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)</w:t>
      </w:r>
    </w:p>
    <w:p w14:paraId="6B318F4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</w:t>
      </w:r>
    </w:p>
    <w:p w14:paraId="675249D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*TANDEMT0RE)</w:t>
      </w:r>
    </w:p>
    <w:p w14:paraId="5AE6CB9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 ADJ(BONFERRONI)</w:t>
      </w:r>
    </w:p>
    <w:p w14:paraId="631D329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lastRenderedPageBreak/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*TANDEMT0RE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ADJ(BONFERRONI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</w:p>
    <w:p w14:paraId="722A1F9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)ADJ(BONFERRONI) </w:t>
      </w:r>
    </w:p>
    <w:p w14:paraId="550BF80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RINT = HOMOGENEITY</w:t>
      </w:r>
    </w:p>
    <w:p w14:paraId="4736A8D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16F71AF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20D242A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TANDEMT0RE SEXO </w:t>
      </w:r>
      <w:proofErr w:type="gramStart"/>
      <w:r w:rsidRPr="00DD616B">
        <w:rPr>
          <w:sz w:val="16"/>
          <w:szCs w:val="16"/>
          <w:lang w:val="en-US"/>
        </w:rPr>
        <w:t>EDAD .</w:t>
      </w:r>
      <w:proofErr w:type="gramEnd"/>
    </w:p>
    <w:p w14:paraId="3D54FBF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052AB5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7E82F69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NoTreatHTT0</w:t>
      </w:r>
    </w:p>
    <w:p w14:paraId="013A4F6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3505F19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0115A3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74BFA03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NoTreatHTT1</w:t>
      </w:r>
    </w:p>
    <w:p w14:paraId="7672ACE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28611AD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04EEDF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5F0AEF7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NoTreatHTT2</w:t>
      </w:r>
    </w:p>
    <w:p w14:paraId="4192B6C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347AA96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0C1248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CA3995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5B3ED5A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FTMTotalT0 FTMTotalT1 FTMTotalT2 BY TANDEMT0RE /COMPARE VARIABLE</w:t>
      </w:r>
    </w:p>
    <w:p w14:paraId="14975E4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0E08B83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7F90CBF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0ED610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DAF258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233F6E8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FTMTotalT0 FTMTotalT1 FTMTotalT2   BY TANDEMT0RE </w:t>
      </w:r>
    </w:p>
    <w:p w14:paraId="537F291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5059776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1347A9C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3F480F1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OSTHOC = TANDEMT0RE </w:t>
      </w:r>
      <w:proofErr w:type="gramStart"/>
      <w:r w:rsidRPr="00DD616B">
        <w:rPr>
          <w:sz w:val="16"/>
          <w:szCs w:val="16"/>
          <w:lang w:val="en-US"/>
        </w:rPr>
        <w:t>( BONFERRONI</w:t>
      </w:r>
      <w:proofErr w:type="gramEnd"/>
      <w:r w:rsidRPr="00DD616B">
        <w:rPr>
          <w:sz w:val="16"/>
          <w:szCs w:val="16"/>
          <w:lang w:val="en-US"/>
        </w:rPr>
        <w:t xml:space="preserve"> )</w:t>
      </w:r>
    </w:p>
    <w:p w14:paraId="4A77546C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TANDEMT0RE TANDEMT0RE*tiempo)</w:t>
      </w:r>
    </w:p>
    <w:p w14:paraId="5EEE8B2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005C26F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)</w:t>
      </w:r>
    </w:p>
    <w:p w14:paraId="6A4E96A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</w:t>
      </w:r>
    </w:p>
    <w:p w14:paraId="63F5AFB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*TANDEMT0RE)</w:t>
      </w:r>
    </w:p>
    <w:p w14:paraId="63624F0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 ADJ(BONFERRONI)</w:t>
      </w:r>
    </w:p>
    <w:p w14:paraId="4D7D9F3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*TANDEMT0RE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ADJ(BONFERRONI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</w:p>
    <w:p w14:paraId="6751261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)ADJ(BONFERRONI) </w:t>
      </w:r>
    </w:p>
    <w:p w14:paraId="2F2F33E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RINT = HOMOGENEITY</w:t>
      </w:r>
    </w:p>
    <w:p w14:paraId="40E6B57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6DCCE8A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6905442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TANDEMT0</w:t>
      </w:r>
      <w:proofErr w:type="gramStart"/>
      <w:r w:rsidRPr="00DD616B">
        <w:rPr>
          <w:sz w:val="16"/>
          <w:szCs w:val="16"/>
          <w:lang w:val="en-US"/>
        </w:rPr>
        <w:t>RE .</w:t>
      </w:r>
      <w:proofErr w:type="gramEnd"/>
    </w:p>
    <w:p w14:paraId="0A135F2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436721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LM</w:t>
      </w:r>
    </w:p>
    <w:p w14:paraId="57C315F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FTMTotalT0 FTMTotalT1 FTMTotalT2   BY TANDEMT0RE SEXO WITH EDAD</w:t>
      </w:r>
    </w:p>
    <w:p w14:paraId="722FC25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FACTOR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 3 Polynomial</w:t>
      </w:r>
    </w:p>
    <w:p w14:paraId="2D3F29E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ETHOD = </w:t>
      </w:r>
      <w:proofErr w:type="gramStart"/>
      <w:r w:rsidRPr="00DD616B">
        <w:rPr>
          <w:sz w:val="16"/>
          <w:szCs w:val="16"/>
          <w:lang w:val="en-US"/>
        </w:rPr>
        <w:t>SSTYPE(</w:t>
      </w:r>
      <w:proofErr w:type="gramEnd"/>
      <w:r w:rsidRPr="00DD616B">
        <w:rPr>
          <w:sz w:val="16"/>
          <w:szCs w:val="16"/>
          <w:lang w:val="en-US"/>
        </w:rPr>
        <w:t>3)</w:t>
      </w:r>
    </w:p>
    <w:p w14:paraId="6B37092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AVE = RESID</w:t>
      </w:r>
    </w:p>
    <w:p w14:paraId="3966607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OSTHOC = TANDEMT0RE </w:t>
      </w:r>
      <w:proofErr w:type="gramStart"/>
      <w:r w:rsidRPr="00DD616B">
        <w:rPr>
          <w:sz w:val="16"/>
          <w:szCs w:val="16"/>
          <w:lang w:val="en-US"/>
        </w:rPr>
        <w:t>( BONFERRONI</w:t>
      </w:r>
      <w:proofErr w:type="gramEnd"/>
      <w:r w:rsidRPr="00DD616B">
        <w:rPr>
          <w:sz w:val="16"/>
          <w:szCs w:val="16"/>
          <w:lang w:val="en-US"/>
        </w:rPr>
        <w:t xml:space="preserve"> )</w:t>
      </w:r>
    </w:p>
    <w:p w14:paraId="278FFD37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 xml:space="preserve">/PLOT = </w:t>
      </w:r>
      <w:proofErr w:type="gramStart"/>
      <w:r w:rsidRPr="00DD616B">
        <w:rPr>
          <w:sz w:val="16"/>
          <w:szCs w:val="16"/>
        </w:rPr>
        <w:t>PROFILE( tiempo</w:t>
      </w:r>
      <w:proofErr w:type="gramEnd"/>
      <w:r w:rsidRPr="00DD616B">
        <w:rPr>
          <w:sz w:val="16"/>
          <w:szCs w:val="16"/>
        </w:rPr>
        <w:t>*TANDEMT0RE TANDEMT0RE*tiempo)</w:t>
      </w:r>
    </w:p>
    <w:p w14:paraId="59F1F91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>/EMMEANS = TABLES(OVERALL)</w:t>
      </w:r>
    </w:p>
    <w:p w14:paraId="32EE374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)</w:t>
      </w:r>
    </w:p>
    <w:p w14:paraId="77CBA10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</w:t>
      </w:r>
    </w:p>
    <w:p w14:paraId="59ED0AD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*TANDEMT0RE)</w:t>
      </w:r>
    </w:p>
    <w:p w14:paraId="75C4D13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 ADJ(BONFERRONI)</w:t>
      </w:r>
    </w:p>
    <w:p w14:paraId="1A9AE3E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</w:t>
      </w:r>
      <w:proofErr w:type="gramStart"/>
      <w:r w:rsidRPr="00DD616B">
        <w:rPr>
          <w:sz w:val="16"/>
          <w:szCs w:val="16"/>
          <w:lang w:val="en-US"/>
        </w:rPr>
        <w:t>TABLES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*TANDEMT0RE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ADJ(BONFERRONI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</w:p>
    <w:p w14:paraId="4326D6B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EMMEANS = TABLES(TANDEMT0RE*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>) COMPARE(TANDEMT0</w:t>
      </w:r>
      <w:proofErr w:type="gramStart"/>
      <w:r w:rsidRPr="00DD616B">
        <w:rPr>
          <w:sz w:val="16"/>
          <w:szCs w:val="16"/>
          <w:lang w:val="en-US"/>
        </w:rPr>
        <w:t>RE)ADJ</w:t>
      </w:r>
      <w:proofErr w:type="gramEnd"/>
      <w:r w:rsidRPr="00DD616B">
        <w:rPr>
          <w:sz w:val="16"/>
          <w:szCs w:val="16"/>
          <w:lang w:val="en-US"/>
        </w:rPr>
        <w:t xml:space="preserve">(BONFERRONI) </w:t>
      </w:r>
      <w:proofErr w:type="gramStart"/>
      <w:r w:rsidRPr="00DD616B">
        <w:rPr>
          <w:sz w:val="16"/>
          <w:szCs w:val="16"/>
          <w:lang w:val="en-US"/>
        </w:rPr>
        <w:t>COMPARE(</w:t>
      </w:r>
      <w:proofErr w:type="spellStart"/>
      <w:proofErr w:type="gramEnd"/>
      <w:r w:rsidRPr="00DD616B">
        <w:rPr>
          <w:sz w:val="16"/>
          <w:szCs w:val="16"/>
          <w:lang w:val="en-US"/>
        </w:rPr>
        <w:t>tiempo</w:t>
      </w:r>
      <w:proofErr w:type="spellEnd"/>
      <w:r w:rsidRPr="00DD616B">
        <w:rPr>
          <w:sz w:val="16"/>
          <w:szCs w:val="16"/>
          <w:lang w:val="en-US"/>
        </w:rPr>
        <w:t xml:space="preserve">)ADJ(BONFERRONI) </w:t>
      </w:r>
    </w:p>
    <w:p w14:paraId="4408C9C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PRINT = HOMOGENEITY</w:t>
      </w:r>
    </w:p>
    <w:p w14:paraId="2030DAB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CRITERIA = </w:t>
      </w:r>
      <w:proofErr w:type="gramStart"/>
      <w:r w:rsidRPr="00DD616B">
        <w:rPr>
          <w:sz w:val="16"/>
          <w:szCs w:val="16"/>
          <w:lang w:val="en-US"/>
        </w:rPr>
        <w:t>ALPHA(</w:t>
      </w:r>
      <w:proofErr w:type="gramEnd"/>
      <w:r w:rsidRPr="00DD616B">
        <w:rPr>
          <w:sz w:val="16"/>
          <w:szCs w:val="16"/>
          <w:lang w:val="en-US"/>
        </w:rPr>
        <w:t>.05)</w:t>
      </w:r>
    </w:p>
    <w:p w14:paraId="0D42692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SDESIGN = </w:t>
      </w:r>
      <w:proofErr w:type="spellStart"/>
      <w:r w:rsidRPr="00DD616B">
        <w:rPr>
          <w:sz w:val="16"/>
          <w:szCs w:val="16"/>
          <w:lang w:val="en-US"/>
        </w:rPr>
        <w:t>tiempo</w:t>
      </w:r>
      <w:proofErr w:type="spellEnd"/>
    </w:p>
    <w:p w14:paraId="47C8E77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DESIGN = TANDEMT0RE SEXO </w:t>
      </w:r>
      <w:proofErr w:type="gramStart"/>
      <w:r w:rsidRPr="00DD616B">
        <w:rPr>
          <w:sz w:val="16"/>
          <w:szCs w:val="16"/>
          <w:lang w:val="en-US"/>
        </w:rPr>
        <w:t>EDAD .</w:t>
      </w:r>
      <w:proofErr w:type="gramEnd"/>
    </w:p>
    <w:p w14:paraId="01659CF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242D76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GRAPH</w:t>
      </w:r>
    </w:p>
    <w:p w14:paraId="494DEB4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SCATTERPLOT(BIVAR)=EDAD WITH FTMTotalT0</w:t>
      </w:r>
    </w:p>
    <w:p w14:paraId="4D46C60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2F27357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E3AB79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DA155B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lastRenderedPageBreak/>
        <w:t>EXAMINE</w:t>
      </w:r>
    </w:p>
    <w:p w14:paraId="3162737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 DISCAPACIDADT0 DISCAPACIDADT1 DISCAPACIDADT2 BY TANDEMT0RE /COMPARE VARIABLE</w:t>
      </w:r>
    </w:p>
    <w:p w14:paraId="28F3C32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PLOT=BOXPLOT/STATISTICS=NONE/NOTOTAL</w:t>
      </w:r>
    </w:p>
    <w:p w14:paraId="2A92170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PAIRWISE .</w:t>
      </w:r>
      <w:proofErr w:type="gramEnd"/>
    </w:p>
    <w:p w14:paraId="418AC81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42B75C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250F43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TANDEMT0RE=0).</w:t>
      </w:r>
    </w:p>
    <w:p w14:paraId="46B65F1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5D6ABF2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63345E8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B1AA08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TANDEMT0RE=1).</w:t>
      </w:r>
    </w:p>
    <w:p w14:paraId="778D4C2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02B08B8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49E6906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D3E22F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</w:t>
      </w:r>
    </w:p>
    <w:p w14:paraId="43CF8DDB" w14:textId="77777777" w:rsidR="00B44AAE" w:rsidRPr="00DD616B" w:rsidRDefault="00B44AAE" w:rsidP="00B44AAE">
      <w:pPr>
        <w:rPr>
          <w:sz w:val="16"/>
          <w:szCs w:val="16"/>
        </w:rPr>
      </w:pPr>
      <w:r w:rsidRPr="00DD616B">
        <w:rPr>
          <w:sz w:val="16"/>
          <w:szCs w:val="16"/>
          <w:lang w:val="en-US"/>
        </w:rPr>
        <w:t xml:space="preserve">  </w:t>
      </w:r>
      <w:r w:rsidRPr="00DD616B">
        <w:rPr>
          <w:sz w:val="16"/>
          <w:szCs w:val="16"/>
        </w:rPr>
        <w:t>/WILCOXON=DISCAPACIDADT0 DISCAPACIDADT1 DISCAPACIDADT</w:t>
      </w:r>
      <w:proofErr w:type="gramStart"/>
      <w:r w:rsidRPr="00DD616B">
        <w:rPr>
          <w:sz w:val="16"/>
          <w:szCs w:val="16"/>
        </w:rPr>
        <w:t>0  WITH</w:t>
      </w:r>
      <w:proofErr w:type="gramEnd"/>
      <w:r w:rsidRPr="00DD616B">
        <w:rPr>
          <w:sz w:val="16"/>
          <w:szCs w:val="16"/>
        </w:rPr>
        <w:t xml:space="preserve"> DISCAPACIDADT1</w:t>
      </w:r>
    </w:p>
    <w:p w14:paraId="0C81F2A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</w:rPr>
        <w:t xml:space="preserve">  </w:t>
      </w:r>
      <w:r w:rsidRPr="00DD616B">
        <w:rPr>
          <w:sz w:val="16"/>
          <w:szCs w:val="16"/>
          <w:lang w:val="en-US"/>
        </w:rPr>
        <w:t xml:space="preserve">DISCAPACIDADT2 </w:t>
      </w:r>
      <w:proofErr w:type="spellStart"/>
      <w:r w:rsidRPr="00DD616B">
        <w:rPr>
          <w:sz w:val="16"/>
          <w:szCs w:val="16"/>
          <w:lang w:val="en-US"/>
        </w:rPr>
        <w:t>DISCAPACIDADT2</w:t>
      </w:r>
      <w:proofErr w:type="spellEnd"/>
      <w:r w:rsidRPr="00DD616B">
        <w:rPr>
          <w:sz w:val="16"/>
          <w:szCs w:val="16"/>
          <w:lang w:val="en-US"/>
        </w:rPr>
        <w:t xml:space="preserve"> (PAIRED)</w:t>
      </w:r>
    </w:p>
    <w:p w14:paraId="7046162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4BCCC62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9DBE83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546787F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22D7618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BC623C2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B56928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S</w:t>
      </w:r>
    </w:p>
    <w:p w14:paraId="0340491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DISCAPACIDADT0 DISCAPACIDADT1 DISCAPACIDADT2   BY TANDEMT0</w:t>
      </w:r>
      <w:proofErr w:type="gramStart"/>
      <w:r w:rsidRPr="00DD616B">
        <w:rPr>
          <w:sz w:val="16"/>
          <w:szCs w:val="16"/>
          <w:lang w:val="en-US"/>
        </w:rPr>
        <w:t>RE(</w:t>
      </w:r>
      <w:proofErr w:type="gramEnd"/>
      <w:r w:rsidRPr="00DD616B">
        <w:rPr>
          <w:sz w:val="16"/>
          <w:szCs w:val="16"/>
          <w:lang w:val="en-US"/>
        </w:rPr>
        <w:t>0 1)</w:t>
      </w:r>
    </w:p>
    <w:p w14:paraId="543FECF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337286C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BA8DF2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886904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D58A4FE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AMINE</w:t>
      </w:r>
    </w:p>
    <w:p w14:paraId="5CBE718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VARIABLES=MEJORIASUBT1 MEJORIASUBT2 BY TANDEMT0RE /COMPARE VARIABLE/PLOT=BOXPLOT</w:t>
      </w:r>
    </w:p>
    <w:p w14:paraId="111605F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/STATISTICS=NONE/NOTOTAL</w:t>
      </w:r>
    </w:p>
    <w:p w14:paraId="14EE7D0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=</w:t>
      </w:r>
      <w:proofErr w:type="gramStart"/>
      <w:r w:rsidRPr="00DD616B">
        <w:rPr>
          <w:sz w:val="16"/>
          <w:szCs w:val="16"/>
          <w:lang w:val="en-US"/>
        </w:rPr>
        <w:t>LISTWISE .</w:t>
      </w:r>
      <w:proofErr w:type="gramEnd"/>
    </w:p>
    <w:p w14:paraId="1C3EB81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D29996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TANDEMT0RE=0).</w:t>
      </w:r>
    </w:p>
    <w:p w14:paraId="2FEE199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5C57CF2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2FB1FDB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A5EBEA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COMPUTE X=(TANDEMT0RE=1).</w:t>
      </w:r>
    </w:p>
    <w:p w14:paraId="7FC3F0F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BY X.</w:t>
      </w:r>
    </w:p>
    <w:p w14:paraId="1B0022B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6F400750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665838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</w:t>
      </w:r>
    </w:p>
    <w:p w14:paraId="7F74528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WILCOXON= MEJORIASUBT1     WITH   MEJORIASUBT2</w:t>
      </w:r>
      <w:proofErr w:type="gramStart"/>
      <w:r w:rsidRPr="00DD616B">
        <w:rPr>
          <w:sz w:val="16"/>
          <w:szCs w:val="16"/>
          <w:lang w:val="en-US"/>
        </w:rPr>
        <w:t xml:space="preserve">   (</w:t>
      </w:r>
      <w:proofErr w:type="gramEnd"/>
      <w:r w:rsidRPr="00DD616B">
        <w:rPr>
          <w:sz w:val="16"/>
          <w:szCs w:val="16"/>
          <w:lang w:val="en-US"/>
        </w:rPr>
        <w:t>PAIRED)</w:t>
      </w:r>
    </w:p>
    <w:p w14:paraId="2C8EAF2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78E2482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BF6E9F8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FILTER OFF.</w:t>
      </w:r>
    </w:p>
    <w:p w14:paraId="6A7A94D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EXECUTE.</w:t>
      </w:r>
    </w:p>
    <w:p w14:paraId="7BAD4D2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275C8D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BA64A0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NPAR TESTS</w:t>
      </w:r>
    </w:p>
    <w:p w14:paraId="7571CBC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-W= MEJORIASUBT1 MEJORIASUBT2      BY TANDEMT0</w:t>
      </w:r>
      <w:proofErr w:type="gramStart"/>
      <w:r w:rsidRPr="00DD616B">
        <w:rPr>
          <w:sz w:val="16"/>
          <w:szCs w:val="16"/>
          <w:lang w:val="en-US"/>
        </w:rPr>
        <w:t>RE(</w:t>
      </w:r>
      <w:proofErr w:type="gramEnd"/>
      <w:r w:rsidRPr="00DD616B">
        <w:rPr>
          <w:sz w:val="16"/>
          <w:szCs w:val="16"/>
          <w:lang w:val="en-US"/>
        </w:rPr>
        <w:t>0 1)</w:t>
      </w:r>
    </w:p>
    <w:p w14:paraId="29A43D3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 xml:space="preserve">  /MISSING ANALYSIS.</w:t>
      </w:r>
    </w:p>
    <w:p w14:paraId="1CCDDE7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0DC79D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53BC5B6" w14:textId="77777777" w:rsidR="00B44AAE" w:rsidRDefault="00B44AAE" w:rsidP="00B44AAE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211CBA5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lastRenderedPageBreak/>
        <w:t>*****************************************************.</w:t>
      </w:r>
    </w:p>
    <w:p w14:paraId="6624C88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***** code for analysis in R **********.</w:t>
      </w:r>
    </w:p>
    <w:p w14:paraId="2C2D129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*****************************************************.</w:t>
      </w:r>
    </w:p>
    <w:p w14:paraId="582E41B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19C82D9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datos</w:t>
      </w:r>
      <w:proofErr w:type="spellEnd"/>
      <w:r w:rsidRPr="00DD616B">
        <w:rPr>
          <w:sz w:val="16"/>
          <w:szCs w:val="16"/>
          <w:lang w:val="en-US"/>
        </w:rPr>
        <w:t>&lt;-</w:t>
      </w:r>
      <w:proofErr w:type="spellStart"/>
      <w:proofErr w:type="gramStart"/>
      <w:r w:rsidRPr="00DD616B">
        <w:rPr>
          <w:sz w:val="16"/>
          <w:szCs w:val="16"/>
          <w:lang w:val="en-US"/>
        </w:rPr>
        <w:t>read.delim</w:t>
      </w:r>
      <w:proofErr w:type="spellEnd"/>
      <w:proofErr w:type="gramEnd"/>
      <w:r w:rsidRPr="00DD616B">
        <w:rPr>
          <w:sz w:val="16"/>
          <w:szCs w:val="16"/>
          <w:lang w:val="en-US"/>
        </w:rPr>
        <w:t>("clipboard")</w:t>
      </w:r>
    </w:p>
    <w:p w14:paraId="6C545F20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datos</w:t>
      </w:r>
      <w:proofErr w:type="spellEnd"/>
    </w:p>
    <w:p w14:paraId="7BD2337A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attach(</w:t>
      </w:r>
      <w:proofErr w:type="spellStart"/>
      <w:r w:rsidRPr="00DD616B">
        <w:rPr>
          <w:sz w:val="16"/>
          <w:szCs w:val="16"/>
          <w:lang w:val="en-US"/>
        </w:rPr>
        <w:t>datos</w:t>
      </w:r>
      <w:proofErr w:type="spellEnd"/>
      <w:r w:rsidRPr="00DD616B">
        <w:rPr>
          <w:sz w:val="16"/>
          <w:szCs w:val="16"/>
          <w:lang w:val="en-US"/>
        </w:rPr>
        <w:t>)</w:t>
      </w:r>
    </w:p>
    <w:p w14:paraId="4A0DC76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DA8A76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1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DISCAP, time=TIEMPO, group=GRUPO, subject=ID, time.name="Tiempo", group.name="Grupo")</w:t>
      </w:r>
    </w:p>
    <w:p w14:paraId="1A2A9EC4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70198D3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F4B197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DISCAP, time=TIEMPO, group1=EDADRE2, group2=GRUPO, subject=ID, time.name="Tiempo", group1.name="Edad", group2.name="Grupo")</w:t>
      </w:r>
    </w:p>
    <w:p w14:paraId="1F1C1989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140C5E8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99459D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B48127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6F8DB8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1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INESTAB, time=TIEMPO, group=GRUPO, subject=ID, time.name="Tiempo", group.name="Grupo")</w:t>
      </w:r>
    </w:p>
    <w:p w14:paraId="740BDA9B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05CE6E7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B706BF9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INESTAB, time=TIEMPO, subject=ID, time.name="Tiempo")</w:t>
      </w:r>
    </w:p>
    <w:p w14:paraId="02EB17C3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0FFB415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505CA7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INESTAB, time=TIEMPO, group1=EDADRE2, group2=GRUPO, subject=ID, time.name="Tiempo", group1.name="Edad", group2.name="Grupo")</w:t>
      </w:r>
    </w:p>
    <w:p w14:paraId="3A345839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0529504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CF8CDB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FF9BCB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ACA091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1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TANDEM, time=TIEMPO, group=GRUPO, subject=ID, time.name="Tiempo", group.name="Grupo")</w:t>
      </w:r>
    </w:p>
    <w:p w14:paraId="33CB387B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1642960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382987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TANDEM, time=TIEMPO, group1=EDADRE2, group2=GRUPO, subject=ID, time.name="Tiempo", group1.name="Edad", group2.name="Grupo")</w:t>
      </w:r>
    </w:p>
    <w:p w14:paraId="141F9B65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1B9931D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F197E6F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TANDEM, time=TIEMPO, group1=EDADRE2, group2=GRUPO, subject=ID, time.name="Tiempo", group1.name="Edad", group2.name="Grupo")</w:t>
      </w:r>
    </w:p>
    <w:p w14:paraId="70146228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59067FB5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95E213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B2DFCD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E4ADD71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1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BERG, time=TIEMPO, group=GRUPO, subject=ID, time.name="Tiempo", group.name="Grupo")</w:t>
      </w:r>
    </w:p>
    <w:p w14:paraId="691DF723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3D9EF7A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69041E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BERG, time=TIEMPO, group1=EDADRE2, group2=GRUPO, subject=ID, time.name="Tiempo", group1.name="Edad", group2.name="Grupo")</w:t>
      </w:r>
    </w:p>
    <w:p w14:paraId="373DDCAB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5B474F1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9B2A77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BERG, time=TIEMPO, group1=EDADRE2, group2=GRUPO, subject=ID, time.name="Tiempo", group1.name="Edad", group2.name="Grupo")</w:t>
      </w:r>
    </w:p>
    <w:p w14:paraId="35D0105F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0A10DB91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3C3EEF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BERG, time=TIEMPO, group1=EDADRE2, group2=GRUPO, subject=ID, time.name="Tiempo", group1.name="Edad", group2.name="Grupo")</w:t>
      </w:r>
    </w:p>
    <w:p w14:paraId="4EB44B48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75B8EE2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2956F0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9D1ABDF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BBB70A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0DDFDC1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F5CA057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datos</w:t>
      </w:r>
      <w:proofErr w:type="spellEnd"/>
      <w:r w:rsidRPr="00DD616B">
        <w:rPr>
          <w:sz w:val="16"/>
          <w:szCs w:val="16"/>
          <w:lang w:val="en-US"/>
        </w:rPr>
        <w:t>&lt;-</w:t>
      </w:r>
      <w:proofErr w:type="spellStart"/>
      <w:proofErr w:type="gramStart"/>
      <w:r w:rsidRPr="00DD616B">
        <w:rPr>
          <w:sz w:val="16"/>
          <w:szCs w:val="16"/>
          <w:lang w:val="en-US"/>
        </w:rPr>
        <w:t>read.delim</w:t>
      </w:r>
      <w:proofErr w:type="spellEnd"/>
      <w:proofErr w:type="gramEnd"/>
      <w:r w:rsidRPr="00DD616B">
        <w:rPr>
          <w:sz w:val="16"/>
          <w:szCs w:val="16"/>
          <w:lang w:val="en-US"/>
        </w:rPr>
        <w:t>("clipboard")</w:t>
      </w:r>
    </w:p>
    <w:p w14:paraId="2F801188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datos</w:t>
      </w:r>
      <w:proofErr w:type="spellEnd"/>
    </w:p>
    <w:p w14:paraId="5F2D65C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attach(</w:t>
      </w:r>
      <w:proofErr w:type="spellStart"/>
      <w:r w:rsidRPr="00DD616B">
        <w:rPr>
          <w:sz w:val="16"/>
          <w:szCs w:val="16"/>
          <w:lang w:val="en-US"/>
        </w:rPr>
        <w:t>datos</w:t>
      </w:r>
      <w:proofErr w:type="spellEnd"/>
      <w:r w:rsidRPr="00DD616B">
        <w:rPr>
          <w:sz w:val="16"/>
          <w:szCs w:val="16"/>
          <w:lang w:val="en-US"/>
        </w:rPr>
        <w:t>)</w:t>
      </w:r>
    </w:p>
    <w:p w14:paraId="6BA62ED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615F42F2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E98262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1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INESTAB, time=TIEMPO, group=TANDEMT0RE, subject=ID, time.name="Tiempo", group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4DFBFFF4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57971B6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B03A14D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INESTAB, time=TIEMPO, subject=ID, time.name="Tiempo")</w:t>
      </w:r>
    </w:p>
    <w:p w14:paraId="354FE11D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547BDCB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ECF47C0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INESTAB, time=TIEMPO, group1=EDADRE, group2=TANDEMT0RE, subject=ID, time.name="Tiempo", group1.name="Edad", group2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61006079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lastRenderedPageBreak/>
        <w:t>res$ANOVA.test</w:t>
      </w:r>
      <w:proofErr w:type="spellEnd"/>
    </w:p>
    <w:p w14:paraId="6681E5FC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060E13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INESTAB, time=TIEMPO, group1=EDADRE2, group2=TANDEMT0RE, subject=ID, time.name="Tiempo", group1.name="Edad", group2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3FABFD2D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441C822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4BA3E6E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7F9CC2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519542C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1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TANDEM, time=TIEMPO, group=TANDEMT0RE, subject=ID, time.name="Tiempo", group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47BF06AF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0670343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99067F2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TANDEM, time=TIEMPO, group1=EDADRE2, group2=TANDEMT0RE, subject=ID, time.name="Tiempo", group1.name="Edad", group2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53F05E58" w14:textId="77777777" w:rsidR="00B44AAE" w:rsidRPr="00B44AAE" w:rsidRDefault="00B44AAE" w:rsidP="00B44AAE">
      <w:pPr>
        <w:rPr>
          <w:sz w:val="16"/>
          <w:szCs w:val="16"/>
          <w:lang w:val="en-US"/>
        </w:rPr>
      </w:pPr>
      <w:proofErr w:type="spellStart"/>
      <w:r w:rsidRPr="00B44AAE">
        <w:rPr>
          <w:sz w:val="16"/>
          <w:szCs w:val="16"/>
          <w:lang w:val="en-US"/>
        </w:rPr>
        <w:t>res$ANOVA.test</w:t>
      </w:r>
      <w:proofErr w:type="spellEnd"/>
    </w:p>
    <w:p w14:paraId="47602EFC" w14:textId="77777777" w:rsidR="00B44AAE" w:rsidRPr="00B44AAE" w:rsidRDefault="00B44AAE" w:rsidP="00B44AAE">
      <w:pPr>
        <w:rPr>
          <w:sz w:val="16"/>
          <w:szCs w:val="16"/>
          <w:lang w:val="en-US"/>
        </w:rPr>
      </w:pPr>
    </w:p>
    <w:p w14:paraId="4FF74B4B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TANDEM, time=TIEMPO, group1=EDADRE2, group2=TANDEMT0RE, subject=ID, time.name="Tiempo", group1.name="Edad", group2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5D105C9A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57BD7069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98E5EA3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05D15BAD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BB6A1C3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1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BERG, time=TIEMPO, group=TANDEMT0RE, subject=ID, time.name="Tiempo", group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38688C3C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1DD89DD6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1A2BCB8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BERG, time=TIEMPO, group1=EDADRE2, group2=TANDEMT0RE, subject=ID, time.name="Tiempo", group1.name="Edad", group2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1D2B90AC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2B59EAC8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390BB65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BERG, time=TIEMPO, group1=EDADRE2, group2=TANDEMT0RE, subject=ID, time.name="Tiempo", group1.name="Edad", group2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5271E922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77099637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45D4A627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BERG, time=TIEMPO, group1=EDADRE2, group2=TANDEMT0RE, subject=ID, time.name="Tiempo", group1.name="Edad", group2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09F70ED9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660144C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59B8EEC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26ADD3CA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5A2B164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7D7C2E54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1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DISCAP, time=TIEMPO, group=TANDEMT0RE, subject=ID, time.name="Tiempo", group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200A4707" w14:textId="77777777" w:rsidR="00B44AAE" w:rsidRPr="00DD616B" w:rsidRDefault="00B44AAE" w:rsidP="00B44AAE">
      <w:pPr>
        <w:rPr>
          <w:sz w:val="16"/>
          <w:szCs w:val="16"/>
          <w:lang w:val="en-US"/>
        </w:rPr>
      </w:pPr>
      <w:proofErr w:type="spellStart"/>
      <w:r w:rsidRPr="00DD616B">
        <w:rPr>
          <w:sz w:val="16"/>
          <w:szCs w:val="16"/>
          <w:lang w:val="en-US"/>
        </w:rPr>
        <w:t>res$ANOVA.test</w:t>
      </w:r>
      <w:proofErr w:type="spellEnd"/>
    </w:p>
    <w:p w14:paraId="45538A6B" w14:textId="77777777" w:rsidR="00B44AAE" w:rsidRPr="00DD616B" w:rsidRDefault="00B44AAE" w:rsidP="00B44AAE">
      <w:pPr>
        <w:rPr>
          <w:sz w:val="16"/>
          <w:szCs w:val="16"/>
          <w:lang w:val="en-US"/>
        </w:rPr>
      </w:pPr>
    </w:p>
    <w:p w14:paraId="30F21186" w14:textId="77777777" w:rsidR="00B44AAE" w:rsidRPr="00DD616B" w:rsidRDefault="00B44AAE" w:rsidP="00B44AAE">
      <w:pPr>
        <w:rPr>
          <w:sz w:val="16"/>
          <w:szCs w:val="16"/>
          <w:lang w:val="en-US"/>
        </w:rPr>
      </w:pPr>
      <w:r w:rsidRPr="00DD616B">
        <w:rPr>
          <w:sz w:val="16"/>
          <w:szCs w:val="16"/>
          <w:lang w:val="en-US"/>
        </w:rPr>
        <w:t>res&lt;-f2.</w:t>
      </w:r>
      <w:proofErr w:type="gramStart"/>
      <w:r w:rsidRPr="00DD616B">
        <w:rPr>
          <w:sz w:val="16"/>
          <w:szCs w:val="16"/>
          <w:lang w:val="en-US"/>
        </w:rPr>
        <w:t>ld.f</w:t>
      </w:r>
      <w:proofErr w:type="gramEnd"/>
      <w:r w:rsidRPr="00DD616B">
        <w:rPr>
          <w:sz w:val="16"/>
          <w:szCs w:val="16"/>
          <w:lang w:val="en-US"/>
        </w:rPr>
        <w:t>1(y=DISCAP, time=TIEMPO, group1=EDADRE2, group2=TANDEMT0RE, subject=ID, time.name="Tiempo", group1.name="Edad", group2.name="</w:t>
      </w:r>
      <w:proofErr w:type="spellStart"/>
      <w:r w:rsidRPr="00DD616B">
        <w:rPr>
          <w:sz w:val="16"/>
          <w:szCs w:val="16"/>
          <w:lang w:val="en-US"/>
        </w:rPr>
        <w:t>Tándem</w:t>
      </w:r>
      <w:proofErr w:type="spellEnd"/>
      <w:r w:rsidRPr="00DD616B">
        <w:rPr>
          <w:sz w:val="16"/>
          <w:szCs w:val="16"/>
          <w:lang w:val="en-US"/>
        </w:rPr>
        <w:t xml:space="preserve"> T0 ")</w:t>
      </w:r>
    </w:p>
    <w:p w14:paraId="4F7BB84F" w14:textId="6FB61018" w:rsidR="00B44AAE" w:rsidRPr="00694CC3" w:rsidRDefault="00B44AAE" w:rsidP="001C1874">
      <w:pPr>
        <w:rPr>
          <w:lang w:val="en-US"/>
        </w:rPr>
      </w:pPr>
      <w:proofErr w:type="spellStart"/>
      <w:r w:rsidRPr="00DD616B">
        <w:rPr>
          <w:sz w:val="16"/>
          <w:szCs w:val="16"/>
        </w:rPr>
        <w:t>res$ANOVA.test</w:t>
      </w:r>
      <w:proofErr w:type="spellEnd"/>
    </w:p>
    <w:sectPr w:rsidR="00B44AAE" w:rsidRPr="00694CC3" w:rsidSect="00694CC3">
      <w:pgSz w:w="11906" w:h="16838"/>
      <w:pgMar w:top="1021" w:right="1758" w:bottom="1021" w:left="175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13F5C" w14:textId="77777777" w:rsidR="00555878" w:rsidRDefault="00555878" w:rsidP="00D032A1">
      <w:r>
        <w:separator/>
      </w:r>
    </w:p>
  </w:endnote>
  <w:endnote w:type="continuationSeparator" w:id="0">
    <w:p w14:paraId="4FC84CBE" w14:textId="77777777" w:rsidR="00555878" w:rsidRDefault="00555878" w:rsidP="00D03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2E45C" w14:textId="77777777" w:rsidR="00555878" w:rsidRDefault="00555878" w:rsidP="00D032A1">
      <w:r>
        <w:separator/>
      </w:r>
    </w:p>
  </w:footnote>
  <w:footnote w:type="continuationSeparator" w:id="0">
    <w:p w14:paraId="6A0030E0" w14:textId="77777777" w:rsidR="00555878" w:rsidRDefault="00555878" w:rsidP="00D032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83673"/>
    <w:multiLevelType w:val="hybridMultilevel"/>
    <w:tmpl w:val="DA7C8718"/>
    <w:lvl w:ilvl="0" w:tplc="BD10C7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891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AD0"/>
    <w:rsid w:val="000066A8"/>
    <w:rsid w:val="00013F15"/>
    <w:rsid w:val="00021154"/>
    <w:rsid w:val="000A2E3D"/>
    <w:rsid w:val="000C4A37"/>
    <w:rsid w:val="000D7DE7"/>
    <w:rsid w:val="000E25C6"/>
    <w:rsid w:val="001337E9"/>
    <w:rsid w:val="00150BCD"/>
    <w:rsid w:val="0015549E"/>
    <w:rsid w:val="001B595E"/>
    <w:rsid w:val="001C1874"/>
    <w:rsid w:val="001D0523"/>
    <w:rsid w:val="00211CA5"/>
    <w:rsid w:val="00240626"/>
    <w:rsid w:val="00261336"/>
    <w:rsid w:val="00285EDD"/>
    <w:rsid w:val="0028656D"/>
    <w:rsid w:val="002B2E9E"/>
    <w:rsid w:val="002C21B8"/>
    <w:rsid w:val="002C2820"/>
    <w:rsid w:val="002D56D4"/>
    <w:rsid w:val="002D64C2"/>
    <w:rsid w:val="002E6B9F"/>
    <w:rsid w:val="00302426"/>
    <w:rsid w:val="00311040"/>
    <w:rsid w:val="00351E07"/>
    <w:rsid w:val="00354361"/>
    <w:rsid w:val="00360122"/>
    <w:rsid w:val="003912DB"/>
    <w:rsid w:val="0039349D"/>
    <w:rsid w:val="003A688A"/>
    <w:rsid w:val="003A79CD"/>
    <w:rsid w:val="003C0321"/>
    <w:rsid w:val="003C7D33"/>
    <w:rsid w:val="003E296E"/>
    <w:rsid w:val="003E403E"/>
    <w:rsid w:val="00416D5B"/>
    <w:rsid w:val="00425738"/>
    <w:rsid w:val="00444863"/>
    <w:rsid w:val="00445481"/>
    <w:rsid w:val="00471B1E"/>
    <w:rsid w:val="00486EDF"/>
    <w:rsid w:val="00496C9D"/>
    <w:rsid w:val="004A6101"/>
    <w:rsid w:val="004B12AA"/>
    <w:rsid w:val="004C554C"/>
    <w:rsid w:val="004C6299"/>
    <w:rsid w:val="004D0AC4"/>
    <w:rsid w:val="00511F96"/>
    <w:rsid w:val="00531728"/>
    <w:rsid w:val="00535BBD"/>
    <w:rsid w:val="00541711"/>
    <w:rsid w:val="00546659"/>
    <w:rsid w:val="00555878"/>
    <w:rsid w:val="005909FB"/>
    <w:rsid w:val="005B0E97"/>
    <w:rsid w:val="005B1517"/>
    <w:rsid w:val="00605496"/>
    <w:rsid w:val="00614155"/>
    <w:rsid w:val="0061787E"/>
    <w:rsid w:val="00624869"/>
    <w:rsid w:val="0062718B"/>
    <w:rsid w:val="006477C4"/>
    <w:rsid w:val="00650919"/>
    <w:rsid w:val="00653172"/>
    <w:rsid w:val="006552BB"/>
    <w:rsid w:val="00656E5E"/>
    <w:rsid w:val="00680297"/>
    <w:rsid w:val="00686B0F"/>
    <w:rsid w:val="00691EB8"/>
    <w:rsid w:val="00694CC3"/>
    <w:rsid w:val="006A422A"/>
    <w:rsid w:val="006B6BC4"/>
    <w:rsid w:val="006D246F"/>
    <w:rsid w:val="0070655F"/>
    <w:rsid w:val="007276DD"/>
    <w:rsid w:val="00766C79"/>
    <w:rsid w:val="00775660"/>
    <w:rsid w:val="00781401"/>
    <w:rsid w:val="00794B0B"/>
    <w:rsid w:val="007B04A0"/>
    <w:rsid w:val="007B2323"/>
    <w:rsid w:val="007B33E5"/>
    <w:rsid w:val="007C0233"/>
    <w:rsid w:val="007E570E"/>
    <w:rsid w:val="007F0F69"/>
    <w:rsid w:val="00814AE8"/>
    <w:rsid w:val="008406E3"/>
    <w:rsid w:val="0085010E"/>
    <w:rsid w:val="00854986"/>
    <w:rsid w:val="0086246E"/>
    <w:rsid w:val="00882297"/>
    <w:rsid w:val="00882B64"/>
    <w:rsid w:val="00883296"/>
    <w:rsid w:val="00884CC5"/>
    <w:rsid w:val="00895F8E"/>
    <w:rsid w:val="008B0437"/>
    <w:rsid w:val="008E7E62"/>
    <w:rsid w:val="008F110E"/>
    <w:rsid w:val="0090628D"/>
    <w:rsid w:val="00907764"/>
    <w:rsid w:val="0093387B"/>
    <w:rsid w:val="00940023"/>
    <w:rsid w:val="0096206D"/>
    <w:rsid w:val="009807AA"/>
    <w:rsid w:val="009C235F"/>
    <w:rsid w:val="009E134E"/>
    <w:rsid w:val="00A33CEF"/>
    <w:rsid w:val="00A43692"/>
    <w:rsid w:val="00A66E7C"/>
    <w:rsid w:val="00A77ADA"/>
    <w:rsid w:val="00A95D76"/>
    <w:rsid w:val="00AA282E"/>
    <w:rsid w:val="00AA5D74"/>
    <w:rsid w:val="00AC4F03"/>
    <w:rsid w:val="00B43C70"/>
    <w:rsid w:val="00B44736"/>
    <w:rsid w:val="00B44AAE"/>
    <w:rsid w:val="00B56A28"/>
    <w:rsid w:val="00B626E9"/>
    <w:rsid w:val="00BC0A02"/>
    <w:rsid w:val="00BF51B9"/>
    <w:rsid w:val="00C02297"/>
    <w:rsid w:val="00C159A8"/>
    <w:rsid w:val="00C31498"/>
    <w:rsid w:val="00C85646"/>
    <w:rsid w:val="00CA407D"/>
    <w:rsid w:val="00CA4D60"/>
    <w:rsid w:val="00D032A1"/>
    <w:rsid w:val="00D50196"/>
    <w:rsid w:val="00D63C79"/>
    <w:rsid w:val="00D76365"/>
    <w:rsid w:val="00DE703B"/>
    <w:rsid w:val="00DF51DB"/>
    <w:rsid w:val="00E1054E"/>
    <w:rsid w:val="00E118EF"/>
    <w:rsid w:val="00EB47C1"/>
    <w:rsid w:val="00EF7F25"/>
    <w:rsid w:val="00F16574"/>
    <w:rsid w:val="00F31939"/>
    <w:rsid w:val="00F378C1"/>
    <w:rsid w:val="00F418BC"/>
    <w:rsid w:val="00F42728"/>
    <w:rsid w:val="00F461EF"/>
    <w:rsid w:val="00F70CB6"/>
    <w:rsid w:val="00F84AD0"/>
    <w:rsid w:val="00FC17A6"/>
    <w:rsid w:val="00FE75CF"/>
    <w:rsid w:val="00FF0CB6"/>
    <w:rsid w:val="2245BCCD"/>
    <w:rsid w:val="43C80551"/>
    <w:rsid w:val="63B6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3DA3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AD0"/>
  </w:style>
  <w:style w:type="paragraph" w:styleId="Heading1">
    <w:name w:val="heading 1"/>
    <w:basedOn w:val="Normal"/>
    <w:next w:val="Normal"/>
    <w:link w:val="Heading1Char"/>
    <w:uiPriority w:val="9"/>
    <w:qFormat/>
    <w:rsid w:val="00F84A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A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A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A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A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A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A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A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A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A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A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A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A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4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32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2A1"/>
  </w:style>
  <w:style w:type="paragraph" w:styleId="Footer">
    <w:name w:val="footer"/>
    <w:basedOn w:val="Normal"/>
    <w:link w:val="FooterChar"/>
    <w:uiPriority w:val="99"/>
    <w:unhideWhenUsed/>
    <w:rsid w:val="00D032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8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81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5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111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463</Words>
  <Characters>19743</Characters>
  <Application>Microsoft Office Word</Application>
  <DocSecurity>0</DocSecurity>
  <Lines>164</Lines>
  <Paragraphs>46</Paragraphs>
  <ScaleCrop>false</ScaleCrop>
  <Company/>
  <LinksUpToDate>false</LinksUpToDate>
  <CharactersWithSpaces>2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4T07:18:00Z</dcterms:created>
  <dcterms:modified xsi:type="dcterms:W3CDTF">2026-03-04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de4bd-c493-407b-9b5c-58f8afad7c43</vt:lpwstr>
  </property>
</Properties>
</file>